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F77D4" w14:textId="3E00F239" w:rsidR="00806408" w:rsidRDefault="00806408" w:rsidP="00452C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1. </w:t>
      </w:r>
      <w:r w:rsidR="005D119B">
        <w:rPr>
          <w:rFonts w:ascii="Times New Roman" w:hAnsi="Times New Roman" w:cs="Times New Roman"/>
        </w:rPr>
        <w:t xml:space="preserve">ICD-9 and ICD-10 diagnostic codes and weights used for the </w:t>
      </w:r>
      <w:proofErr w:type="spellStart"/>
      <w:r w:rsidR="005D119B">
        <w:rPr>
          <w:rFonts w:ascii="Times New Roman" w:hAnsi="Times New Roman" w:cs="Times New Roman"/>
        </w:rPr>
        <w:t>Charlson</w:t>
      </w:r>
      <w:proofErr w:type="spellEnd"/>
      <w:r w:rsidR="005D119B">
        <w:rPr>
          <w:rFonts w:ascii="Times New Roman" w:hAnsi="Times New Roman" w:cs="Times New Roman"/>
        </w:rPr>
        <w:t xml:space="preserve"> Comorbidity Index (CCI) scoring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072"/>
        <w:gridCol w:w="2598"/>
        <w:gridCol w:w="992"/>
      </w:tblGrid>
      <w:tr w:rsidR="00704457" w:rsidRPr="0058148E" w14:paraId="1601BBF6" w14:textId="00593754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6B7AFD7" w14:textId="399B0C85" w:rsidR="00704457" w:rsidRPr="0058148E" w:rsidRDefault="00704457" w:rsidP="00581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0596302"/>
            <w:r w:rsidRPr="0058148E">
              <w:rPr>
                <w:rFonts w:ascii="Times New Roman" w:hAnsi="Times New Roman" w:cs="Times New Roman"/>
                <w:sz w:val="20"/>
                <w:szCs w:val="20"/>
              </w:rPr>
              <w:t>Comorbid</w:t>
            </w:r>
            <w:r w:rsidR="00DD4C18" w:rsidRPr="0058148E">
              <w:rPr>
                <w:rFonts w:ascii="Times New Roman" w:hAnsi="Times New Roman" w:cs="Times New Roman"/>
                <w:sz w:val="20"/>
                <w:szCs w:val="20"/>
              </w:rPr>
              <w:t xml:space="preserve"> condition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6FE1A1F2" w14:textId="48A88E73" w:rsidR="00704457" w:rsidRPr="0058148E" w:rsidRDefault="00704457" w:rsidP="00581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48E">
              <w:rPr>
                <w:rFonts w:ascii="Times New Roman" w:hAnsi="Times New Roman" w:cs="Times New Roman"/>
                <w:sz w:val="20"/>
                <w:szCs w:val="20"/>
              </w:rPr>
              <w:t>ICD-9 codes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E0EAEC2" w14:textId="1A7972CD" w:rsidR="00704457" w:rsidRPr="0058148E" w:rsidRDefault="00704457" w:rsidP="00581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48E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532D67" w14:textId="056DA46D" w:rsidR="00704457" w:rsidRPr="0058148E" w:rsidRDefault="00704457" w:rsidP="005814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48E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</w:tr>
      <w:tr w:rsidR="00704457" w:rsidRPr="006F294B" w14:paraId="7BEA28E2" w14:textId="5FC5E29E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B94834A" w14:textId="6D4C8386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6B7D8D30" w14:textId="0F8EE4D7" w:rsidR="00704457" w:rsidRPr="006F294B" w:rsidRDefault="00DD4C18" w:rsidP="00DD4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30-438; 3526; 3623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4A9E6C70" w14:textId="155E06B1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G45; G46; H34.0; I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B2E439" w14:textId="3B5C392E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79B0CF5E" w14:textId="50BC37DC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12F5F8F" w14:textId="2BD15FED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Chronic 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ulmonary 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iseas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26FB551E" w14:textId="6ACB1C32" w:rsidR="00DD4C18" w:rsidRPr="006F294B" w:rsidRDefault="00DD4C18" w:rsidP="00DD4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14; 490-496; 500-505;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4168; 4169; 4789; 4930; </w:t>
            </w:r>
          </w:p>
          <w:p w14:paraId="07DD9E23" w14:textId="2B7021F0" w:rsidR="00DD4C18" w:rsidRPr="006F294B" w:rsidRDefault="00DD4C18" w:rsidP="00DD4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4931; 4939; 5060; 5064; </w:t>
            </w:r>
          </w:p>
          <w:p w14:paraId="7171DBB8" w14:textId="2AAD0847" w:rsidR="00704457" w:rsidRPr="006F294B" w:rsidRDefault="00DD4C18" w:rsidP="00DD4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081; 5088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8071BD4" w14:textId="2C29781F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I27.8; I27.9; J40-J47: J60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J67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J68.4; J70.1; J70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C362C5" w14:textId="5C0A7B57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453EEBFA" w14:textId="293CE641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F104502" w14:textId="5A92A275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4C943218" w14:textId="77B740EC" w:rsidR="00704457" w:rsidRPr="006F294B" w:rsidRDefault="00704457" w:rsidP="0070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3989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041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049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355E61FD" w14:textId="6A280D64" w:rsidR="00704457" w:rsidRPr="006F294B" w:rsidRDefault="00704457" w:rsidP="0070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52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54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55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59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5367D7E7" w14:textId="777F40B2" w:rsidR="00704457" w:rsidRPr="006F294B" w:rsidRDefault="00704457" w:rsidP="0070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80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81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89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99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E341AF1" w14:textId="1BEC802B" w:rsidR="00704457" w:rsidRPr="006F294B" w:rsidRDefault="00704457" w:rsidP="0070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7798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20A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57A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258A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2FFA78C0" w14:textId="4B69132A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09.9; I11.0; I13.0; I13.2; I25.2; I42.0; I42.5-I42.9; I43; I50; P29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F7387D" w14:textId="192AAC73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618E27D8" w14:textId="3C0E33D1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9EFA41F" w14:textId="140A0485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Dementia 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19780BFC" w14:textId="35D8DAF5" w:rsidR="00704457" w:rsidRPr="006F294B" w:rsidRDefault="00704457" w:rsidP="0070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90; 2941; 2953; 3101; 3310; 3312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2D708A68" w14:textId="3C2113A1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F00-F03; F05.1; G30; G3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7A72AD" w14:textId="15266436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023D70FC" w14:textId="353A3F59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59B70DF" w14:textId="08553C64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Diabetes without chronic complications 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5745E7F6" w14:textId="43C90380" w:rsidR="00704457" w:rsidRPr="006F294B" w:rsidRDefault="00704457" w:rsidP="0070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500-2502; 2509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510;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518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2FE0B71D" w14:textId="571E3C6C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E10.0; E10.1; E10.6;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E10.8; E10.9; E11.0; E11.1; E11.6; E11.8; E11.9; E12.0; E12.1; E12.6; E12.8; E12.9; E13.0; E13.1; E13.6; E13.8; E13.9; E14.0; E14.1; E14.6; E14.8; E14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DD98D8" w14:textId="7CDF3A70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2FA9D772" w14:textId="1ED38040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A243736" w14:textId="02436D03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Mild liver diseas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2A66C6EC" w14:textId="44739298" w:rsidR="00704457" w:rsidRPr="006F294B" w:rsidRDefault="00704457" w:rsidP="00901B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71; 702-706; 709; 5728; 5733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734; 5738; 5739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761; V427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43EA0DF6" w14:textId="287032DD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B18; K70.0-K70.3; K70.9; K71.3-K71.5; K71.7; K73; K74; K76.0; K76.2-K76.4; K76.8; K76.9; Z94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2676D7" w14:textId="1AD1DE30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57C159A3" w14:textId="1DC9B0D8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1BAF2E1" w14:textId="710D8D11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1C0459A3" w14:textId="40E9CA8F" w:rsidR="00704457" w:rsidRPr="006F294B" w:rsidRDefault="00704457" w:rsidP="000B6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12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6DEF8905" w14:textId="4A70F40D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I21; I22; I25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68779C" w14:textId="0045A8E4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0035D70C" w14:textId="47C2D72B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A7092B5" w14:textId="4D139FEA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7BB90730" w14:textId="2DD9A336" w:rsidR="00704457" w:rsidRPr="006F294B" w:rsidRDefault="00704457" w:rsidP="000B6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33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34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378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698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0455A9B0" w14:textId="08C14440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K25-K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5B721E" w14:textId="0B6CD0F4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7A1E1552" w14:textId="6934C050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CAA48A1" w14:textId="15A1A1B4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6BB12D7D" w14:textId="129E68C5" w:rsidR="00704457" w:rsidRPr="006F294B" w:rsidRDefault="00704457" w:rsidP="000B6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400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401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402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408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409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431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438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439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471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570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5571; 5579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438A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V432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V434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072B0EEC" w14:textId="7F2BB2A2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70; I71; I73.1; I73.8; I73.9; 177.1; 179.0; 179.2; K55.1; K55.8; K55.9; Z95.8; K95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E8269D" w14:textId="6898D4DD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111949AA" w14:textId="7020E235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358553F" w14:textId="5AC7E127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Rheumatic disease 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7ECB38E9" w14:textId="4F6CA139" w:rsidR="00704457" w:rsidRPr="006F294B" w:rsidRDefault="00704457" w:rsidP="00F13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725; 7100; 7101; 7103; 7104; 7108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7140; 7141; 7142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7148; 7149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5553397B" w14:textId="3578E570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M05; M06, M31.5, M32-M34; M35.1; M35.3; M36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D100D1" w14:textId="4A2B21A7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04457" w:rsidRPr="006F294B" w14:paraId="661E90A9" w14:textId="797F3807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15A95FDE" w14:textId="2B2BC16F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Any malignancy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1DCF91D4" w14:textId="5A32BA6F" w:rsidR="00704457" w:rsidRPr="006F294B" w:rsidRDefault="00DD4C18" w:rsidP="00DD4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40-165; 170-175; 179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80-195; 200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-208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362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386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387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732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733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898</w:t>
            </w:r>
            <w:r w:rsidR="0058148E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F1A451D" w14:textId="255A10B5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C0; C1; C20-C26; C30-C34; C37-C41; C43; C45-C58; C6; C70-C76; C81-C85; C88; C90-C9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DA2DDE" w14:textId="73B6EC7D" w:rsidR="00704457" w:rsidRPr="006F294B" w:rsidRDefault="00704457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4457" w:rsidRPr="006F294B" w14:paraId="5FE92A3F" w14:textId="1CC2B685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81F07A9" w14:textId="5C568C93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Diabetes with chronic complications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6975BA41" w14:textId="63569783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503-2507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647743FA" w14:textId="7788674A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E10.2-E10.5; E10.7; E11.2-E11.5; E11.7; E12.2-E12.5; E12.7; E13.2-E13.5; E13.7; E14.2-E14.5; E14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77AB08" w14:textId="4B9B7C08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4457" w:rsidRPr="006F294B" w14:paraId="541A29BA" w14:textId="6FFC1FF4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72E7EB2" w14:textId="5D09E503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Hemiplegia or paraplegia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4DBF7AF5" w14:textId="5A7EB79A" w:rsidR="00704457" w:rsidRPr="006F294B" w:rsidRDefault="00704457" w:rsidP="00704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344; 3341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3352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3420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3421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3429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3431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3432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3434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45DCF26E" w14:textId="31868EF7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G04.1; G11.4; G80.2; G81; G82; G83.0-G83.4; G83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4D2F3E" w14:textId="26F22C3A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4457" w:rsidRPr="006F294B" w14:paraId="04AB5CC9" w14:textId="088E1569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FD1B0DF" w14:textId="791452B3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6A7B3825" w14:textId="26193944" w:rsidR="00704457" w:rsidRPr="006F294B" w:rsidRDefault="00704457" w:rsidP="00F13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403; 585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86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4040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820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821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822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828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830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831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832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838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880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5939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7919</w:t>
            </w:r>
            <w:r w:rsidR="006F294B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V451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V560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 V568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1425DB2E" w14:textId="52267304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12.0; I13.1; N03.2-N03.7; N05.2-N05.7; N18; N19; N25.0; Z49.0-Z49.2; Z99.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56313B" w14:textId="3397876F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04457" w:rsidRPr="006F294B" w14:paraId="5C2E332F" w14:textId="7316EB8C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FE070A1" w14:textId="1C787B08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Moderate or severe liver disease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3897267A" w14:textId="5FA11A63" w:rsidR="00DD4C18" w:rsidRPr="006F294B" w:rsidRDefault="00DD4C18" w:rsidP="00DD4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570; 4560; 4561; 4568; </w:t>
            </w:r>
          </w:p>
          <w:p w14:paraId="704DC380" w14:textId="3A58CCC1" w:rsidR="00704457" w:rsidRPr="006F294B" w:rsidRDefault="00DD4C18" w:rsidP="00DD4C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5722-5724; 4562A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7251FEBB" w14:textId="266EDFD5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85.0; I85.9; I86.4; I98.2; K70.4; K71.1; K72.1; K72.9; K76.5-K76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A6483D" w14:textId="57338969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04457" w:rsidRPr="006F294B" w14:paraId="16ECC26F" w14:textId="1B75342F" w:rsidTr="003F3C8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69F07F1" w14:textId="03FB3B7C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HIV/AIDS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14:paraId="7E00981E" w14:textId="13003CA5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796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77D8A27E" w14:textId="098DB431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B20-B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DEB5AE" w14:textId="6F2B640C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04457" w:rsidRPr="0058148E" w14:paraId="7055C99A" w14:textId="45E83EFC" w:rsidTr="003F3C81">
        <w:tc>
          <w:tcPr>
            <w:tcW w:w="2122" w:type="dxa"/>
            <w:tcBorders>
              <w:top w:val="single" w:sz="4" w:space="0" w:color="auto"/>
            </w:tcBorders>
          </w:tcPr>
          <w:p w14:paraId="641108DC" w14:textId="15A2ADC7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Metastatic solid tumour </w:t>
            </w:r>
          </w:p>
        </w:tc>
        <w:tc>
          <w:tcPr>
            <w:tcW w:w="3072" w:type="dxa"/>
            <w:tcBorders>
              <w:top w:val="single" w:sz="4" w:space="0" w:color="auto"/>
            </w:tcBorders>
          </w:tcPr>
          <w:p w14:paraId="7C8DC42C" w14:textId="756EEB0A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196-199</w:t>
            </w:r>
            <w:r w:rsidR="00DD4C18" w:rsidRPr="006F294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2389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65ABD8FF" w14:textId="5339FF3A" w:rsidR="00704457" w:rsidRPr="006F294B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C77-C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B0A926" w14:textId="6EAA1791" w:rsidR="00704457" w:rsidRPr="0058148E" w:rsidRDefault="00704457" w:rsidP="002C26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9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bookmarkEnd w:id="0"/>
    <w:p w14:paraId="195BB3FC" w14:textId="006E0CD3" w:rsidR="00452CE6" w:rsidRDefault="00E46162" w:rsidP="00452C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S</w:t>
      </w:r>
      <w:r w:rsidR="00B87FCC">
        <w:rPr>
          <w:rFonts w:ascii="Times New Roman" w:hAnsi="Times New Roman" w:cs="Times New Roman"/>
        </w:rPr>
        <w:t>2</w:t>
      </w:r>
      <w:r w:rsidR="005E7CF5" w:rsidRPr="00016DBF">
        <w:rPr>
          <w:rFonts w:ascii="Times New Roman" w:hAnsi="Times New Roman" w:cs="Times New Roman"/>
        </w:rPr>
        <w:t xml:space="preserve">. </w:t>
      </w:r>
      <w:r w:rsidR="009759F2">
        <w:rPr>
          <w:rFonts w:ascii="Times New Roman" w:hAnsi="Times New Roman" w:cs="Times New Roman"/>
        </w:rPr>
        <w:t>Incidence</w:t>
      </w:r>
      <w:r w:rsidR="00452CE6">
        <w:rPr>
          <w:rFonts w:ascii="Times New Roman" w:hAnsi="Times New Roman" w:cs="Times New Roman"/>
        </w:rPr>
        <w:t xml:space="preserve"> </w:t>
      </w:r>
      <w:r w:rsidR="00452CE6" w:rsidRPr="00016DBF">
        <w:rPr>
          <w:rFonts w:ascii="Times New Roman" w:hAnsi="Times New Roman" w:cs="Times New Roman"/>
        </w:rPr>
        <w:t>r</w:t>
      </w:r>
      <w:r w:rsidR="00452CE6">
        <w:rPr>
          <w:rFonts w:ascii="Times New Roman" w:hAnsi="Times New Roman" w:cs="Times New Roman"/>
        </w:rPr>
        <w:t xml:space="preserve">ate ratios with 95% CI for </w:t>
      </w:r>
      <w:r w:rsidR="00023E2D">
        <w:rPr>
          <w:rFonts w:ascii="Times New Roman" w:hAnsi="Times New Roman" w:cs="Times New Roman"/>
        </w:rPr>
        <w:t>e</w:t>
      </w:r>
      <w:r w:rsidR="009759F2">
        <w:rPr>
          <w:rFonts w:ascii="Times New Roman" w:hAnsi="Times New Roman" w:cs="Times New Roman"/>
        </w:rPr>
        <w:t xml:space="preserve">migration, comparing </w:t>
      </w:r>
      <w:r w:rsidR="00452CE6">
        <w:rPr>
          <w:rFonts w:ascii="Times New Roman" w:hAnsi="Times New Roman" w:cs="Times New Roman"/>
        </w:rPr>
        <w:t>r</w:t>
      </w:r>
      <w:r w:rsidR="00452CE6" w:rsidRPr="00016DBF">
        <w:rPr>
          <w:rFonts w:ascii="Times New Roman" w:hAnsi="Times New Roman" w:cs="Times New Roman"/>
        </w:rPr>
        <w:t xml:space="preserve">ecorded </w:t>
      </w:r>
      <w:r w:rsidR="00023E2D">
        <w:rPr>
          <w:rFonts w:ascii="Times New Roman" w:hAnsi="Times New Roman" w:cs="Times New Roman"/>
        </w:rPr>
        <w:t>e</w:t>
      </w:r>
      <w:r w:rsidR="00452CE6">
        <w:rPr>
          <w:rFonts w:ascii="Times New Roman" w:hAnsi="Times New Roman" w:cs="Times New Roman"/>
        </w:rPr>
        <w:t xml:space="preserve">migrations only and combined </w:t>
      </w:r>
      <w:r w:rsidR="00452CE6" w:rsidRPr="00016DBF">
        <w:rPr>
          <w:rFonts w:ascii="Times New Roman" w:hAnsi="Times New Roman" w:cs="Times New Roman"/>
        </w:rPr>
        <w:t>recorded and unrecorded</w:t>
      </w:r>
      <w:r w:rsidR="00452CE6">
        <w:rPr>
          <w:rFonts w:ascii="Times New Roman" w:hAnsi="Times New Roman" w:cs="Times New Roman"/>
        </w:rPr>
        <w:t xml:space="preserve"> </w:t>
      </w:r>
      <w:r w:rsidR="00023E2D">
        <w:rPr>
          <w:rFonts w:ascii="Times New Roman" w:hAnsi="Times New Roman" w:cs="Times New Roman"/>
        </w:rPr>
        <w:t>e</w:t>
      </w:r>
      <w:r w:rsidR="00452CE6">
        <w:rPr>
          <w:rFonts w:ascii="Times New Roman" w:hAnsi="Times New Roman" w:cs="Times New Roman"/>
        </w:rPr>
        <w:t>migrations</w:t>
      </w:r>
      <w:r w:rsidR="00452CE6" w:rsidRPr="00016DBF">
        <w:rPr>
          <w:rFonts w:ascii="Times New Roman" w:hAnsi="Times New Roman" w:cs="Times New Roman"/>
        </w:rPr>
        <w:t>.</w:t>
      </w:r>
      <w:r w:rsidR="009759F2" w:rsidRPr="009759F2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 xml:space="preserve"> </w:t>
      </w:r>
      <w:r w:rsidR="009759F2" w:rsidRPr="004677B6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r w:rsidR="00452CE6" w:rsidRPr="00016DBF">
        <w:rPr>
          <w:rFonts w:ascii="Times New Roman" w:hAnsi="Times New Roman" w:cs="Times New Roman"/>
        </w:rPr>
        <w:t xml:space="preserve"> </w:t>
      </w:r>
    </w:p>
    <w:p w14:paraId="3095B43D" w14:textId="5FFC8E19" w:rsidR="00212758" w:rsidRPr="00452CE6" w:rsidRDefault="0027764B" w:rsidP="00D7745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F9E6FAB" wp14:editId="0EBEC87C">
            <wp:extent cx="5943600" cy="6999006"/>
            <wp:effectExtent l="19050" t="19050" r="1905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9900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8D376A" w14:textId="77777777" w:rsidR="003F3C81" w:rsidRDefault="003F3C81" w:rsidP="003F3C81">
      <w:pPr>
        <w:rPr>
          <w:rFonts w:ascii="Times New Roman" w:hAnsi="Times New Roman" w:cs="Times New Roman"/>
        </w:rPr>
      </w:pPr>
      <w:proofErr w:type="spellStart"/>
      <w:proofErr w:type="gramStart"/>
      <w:r w:rsidRPr="004677B6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6E29FB">
        <w:rPr>
          <w:rFonts w:ascii="Times New Roman" w:hAnsi="Times New Roman" w:cs="Times New Roman"/>
        </w:rPr>
        <w:t>adjusted for sex, age, macroeconomic period factors, duration of residence, and region of origin</w:t>
      </w:r>
      <w:r>
        <w:rPr>
          <w:rFonts w:ascii="Times New Roman" w:hAnsi="Times New Roman" w:cs="Times New Roman"/>
        </w:rPr>
        <w:t xml:space="preserve">. </w:t>
      </w:r>
    </w:p>
    <w:p w14:paraId="282938B5" w14:textId="0B832777" w:rsidR="00452CE6" w:rsidRPr="003F3C81" w:rsidRDefault="003F3C81" w:rsidP="00D7745A">
      <w:pPr>
        <w:rPr>
          <w:rFonts w:ascii="Times New Roman" w:hAnsi="Times New Roman" w:cs="Times New Roman"/>
        </w:rPr>
      </w:pPr>
      <w:proofErr w:type="gramStart"/>
      <w:r w:rsidRPr="003F3C81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 </w:t>
      </w:r>
      <w:r>
        <w:rPr>
          <w:rFonts w:ascii="Times New Roman" w:hAnsi="Times New Roman" w:cs="Times New Roman"/>
        </w:rPr>
        <w:t>CCI</w:t>
      </w:r>
      <w:proofErr w:type="gramEnd"/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</w:rPr>
        <w:t>Charlson</w:t>
      </w:r>
      <w:proofErr w:type="spellEnd"/>
      <w:r>
        <w:rPr>
          <w:rFonts w:ascii="Times New Roman" w:hAnsi="Times New Roman" w:cs="Times New Roman"/>
        </w:rPr>
        <w:t xml:space="preserve"> Comorbidity Index; Duration= duration of residence</w:t>
      </w:r>
    </w:p>
    <w:p w14:paraId="28D3FDB9" w14:textId="568A8486" w:rsidR="00D7745A" w:rsidRPr="00482840" w:rsidRDefault="00E46162" w:rsidP="00D7745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S</w:t>
      </w:r>
      <w:r w:rsidR="00B87FCC">
        <w:rPr>
          <w:rFonts w:ascii="Times New Roman" w:hAnsi="Times New Roman" w:cs="Times New Roman"/>
          <w:lang w:val="en-US"/>
        </w:rPr>
        <w:t>3</w:t>
      </w:r>
      <w:r w:rsidR="00212758">
        <w:rPr>
          <w:rFonts w:ascii="Times New Roman" w:hAnsi="Times New Roman" w:cs="Times New Roman"/>
          <w:lang w:val="en-US"/>
        </w:rPr>
        <w:t xml:space="preserve">. </w:t>
      </w:r>
      <w:r w:rsidR="003F3C81" w:rsidRPr="003F3C81">
        <w:rPr>
          <w:rFonts w:ascii="Times New Roman" w:hAnsi="Times New Roman" w:cs="Times New Roman"/>
          <w:lang w:val="en-US"/>
        </w:rPr>
        <w:t xml:space="preserve">Incidence rate ratios (RR) with 95% Confidence intervals (CI) for </w:t>
      </w:r>
      <w:r w:rsidR="00023E2D">
        <w:rPr>
          <w:rFonts w:ascii="Times New Roman" w:hAnsi="Times New Roman" w:cs="Times New Roman"/>
          <w:lang w:val="en-US"/>
        </w:rPr>
        <w:t>e</w:t>
      </w:r>
      <w:r w:rsidR="003F3C81" w:rsidRPr="003F3C81">
        <w:rPr>
          <w:rFonts w:ascii="Times New Roman" w:hAnsi="Times New Roman" w:cs="Times New Roman"/>
          <w:lang w:val="en-US"/>
        </w:rPr>
        <w:t xml:space="preserve">migration among immigrants by </w:t>
      </w:r>
      <w:proofErr w:type="spellStart"/>
      <w:r w:rsidR="003F3C81" w:rsidRPr="003F3C81">
        <w:rPr>
          <w:rFonts w:ascii="Times New Roman" w:hAnsi="Times New Roman" w:cs="Times New Roman"/>
          <w:lang w:val="en-US"/>
        </w:rPr>
        <w:t>Charlson</w:t>
      </w:r>
      <w:proofErr w:type="spellEnd"/>
      <w:r w:rsidR="003F3C81" w:rsidRPr="003F3C81">
        <w:rPr>
          <w:rFonts w:ascii="Times New Roman" w:hAnsi="Times New Roman" w:cs="Times New Roman"/>
          <w:lang w:val="en-US"/>
        </w:rPr>
        <w:t xml:space="preserve"> Comorbidity Index (CCI)</w:t>
      </w:r>
      <w:r w:rsidR="003F3C81">
        <w:rPr>
          <w:rFonts w:ascii="Times New Roman" w:hAnsi="Times New Roman" w:cs="Times New Roman"/>
          <w:lang w:val="en-US"/>
        </w:rPr>
        <w:t xml:space="preserve"> score, </w:t>
      </w:r>
      <w:r w:rsidR="00D7745A" w:rsidRPr="00482840">
        <w:rPr>
          <w:rFonts w:ascii="Times New Roman" w:hAnsi="Times New Roman" w:cs="Times New Roman"/>
          <w:lang w:val="en-US"/>
        </w:rPr>
        <w:t xml:space="preserve">tabular format of data from Figure 1. </w:t>
      </w:r>
    </w:p>
    <w:tbl>
      <w:tblPr>
        <w:tblStyle w:val="TableGrid"/>
        <w:tblW w:w="665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993"/>
      </w:tblGrid>
      <w:tr w:rsidR="00D7745A" w:rsidRPr="00482840" w14:paraId="4A6EF5D7" w14:textId="77777777" w:rsidTr="002E7849">
        <w:tc>
          <w:tcPr>
            <w:tcW w:w="3397" w:type="dxa"/>
          </w:tcPr>
          <w:p w14:paraId="67B96B43" w14:textId="77777777" w:rsidR="00D7745A" w:rsidRPr="00482840" w:rsidRDefault="00D7745A" w:rsidP="00013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54C700" w14:textId="77777777" w:rsidR="00D7745A" w:rsidRPr="00482840" w:rsidRDefault="00D7745A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6326CB" w14:textId="77777777" w:rsidR="00D7745A" w:rsidRPr="00482840" w:rsidRDefault="00D7745A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D3DA6B" w14:textId="77777777" w:rsidR="00D7745A" w:rsidRPr="00482840" w:rsidRDefault="00D7745A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7745A" w:rsidRPr="00482840" w14:paraId="24DE82E9" w14:textId="77777777" w:rsidTr="00B334CC">
        <w:tc>
          <w:tcPr>
            <w:tcW w:w="3397" w:type="dxa"/>
          </w:tcPr>
          <w:p w14:paraId="394AEAA9" w14:textId="77777777" w:rsidR="00D7745A" w:rsidRPr="00482840" w:rsidRDefault="00D7745A" w:rsidP="000138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2840">
              <w:rPr>
                <w:rFonts w:ascii="Times New Roman" w:hAnsi="Times New Roman" w:cs="Times New Roman"/>
                <w:b/>
                <w:sz w:val="20"/>
                <w:szCs w:val="20"/>
              </w:rPr>
              <w:t>Charlson</w:t>
            </w:r>
            <w:proofErr w:type="spellEnd"/>
            <w:r w:rsidRPr="0048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orbidity Index (CCI)</w:t>
            </w:r>
          </w:p>
        </w:tc>
        <w:tc>
          <w:tcPr>
            <w:tcW w:w="1134" w:type="dxa"/>
          </w:tcPr>
          <w:p w14:paraId="0A192D70" w14:textId="77777777" w:rsidR="00D7745A" w:rsidRPr="00482840" w:rsidRDefault="00D7745A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F0E594" w14:textId="77777777" w:rsidR="00D7745A" w:rsidRPr="00482840" w:rsidRDefault="00D7745A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A4019B" w14:textId="77777777" w:rsidR="00D7745A" w:rsidRPr="00482840" w:rsidRDefault="00D7745A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6865ABA9" w14:textId="77777777" w:rsidTr="00B334CC">
        <w:tc>
          <w:tcPr>
            <w:tcW w:w="3397" w:type="dxa"/>
          </w:tcPr>
          <w:p w14:paraId="0750E8E8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4603D1F7" w14:textId="12895CCA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B9AC7BA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ECD9A1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68D22E4D" w14:textId="77777777" w:rsidTr="00B334CC">
        <w:tc>
          <w:tcPr>
            <w:tcW w:w="3397" w:type="dxa"/>
          </w:tcPr>
          <w:p w14:paraId="1F7758C0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bottom"/>
          </w:tcPr>
          <w:p w14:paraId="409475DF" w14:textId="78A397F5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14:paraId="1A7AC7BA" w14:textId="381333DC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.76-0.90</w:t>
            </w:r>
          </w:p>
        </w:tc>
        <w:tc>
          <w:tcPr>
            <w:tcW w:w="993" w:type="dxa"/>
          </w:tcPr>
          <w:p w14:paraId="734CEAA2" w14:textId="4813DC4C" w:rsidR="00452CE6" w:rsidRPr="00482840" w:rsidRDefault="00452CE6" w:rsidP="00452CE6">
            <w:pPr>
              <w:tabs>
                <w:tab w:val="center" w:pos="38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&lt; </w:t>
            </w: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52CE6" w:rsidRPr="00482840" w14:paraId="21DA401B" w14:textId="77777777" w:rsidTr="00B334CC">
        <w:tc>
          <w:tcPr>
            <w:tcW w:w="3397" w:type="dxa"/>
          </w:tcPr>
          <w:p w14:paraId="62473E13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bottom"/>
          </w:tcPr>
          <w:p w14:paraId="622553A4" w14:textId="03AB3EE8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4D069444" w14:textId="5E16E813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62-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3" w:type="dxa"/>
          </w:tcPr>
          <w:p w14:paraId="1072DECE" w14:textId="6BBF05D1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5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75A80569" w14:textId="77777777" w:rsidTr="00B334CC">
        <w:tc>
          <w:tcPr>
            <w:tcW w:w="3397" w:type="dxa"/>
          </w:tcPr>
          <w:p w14:paraId="4CDA1949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134" w:type="dxa"/>
            <w:vAlign w:val="bottom"/>
          </w:tcPr>
          <w:p w14:paraId="6608D850" w14:textId="27D4A272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7C5F6A3F" w14:textId="6B1FACE9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48-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3" w:type="dxa"/>
          </w:tcPr>
          <w:p w14:paraId="737BF662" w14:textId="1A4F1FE9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5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4147E6D7" w14:textId="77777777" w:rsidTr="00B334CC">
        <w:tc>
          <w:tcPr>
            <w:tcW w:w="3397" w:type="dxa"/>
          </w:tcPr>
          <w:p w14:paraId="49E47811" w14:textId="25DE0D0D" w:rsidR="00452CE6" w:rsidRPr="00482840" w:rsidRDefault="007C3A7C" w:rsidP="00452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34" w:type="dxa"/>
            <w:vAlign w:val="bottom"/>
          </w:tcPr>
          <w:p w14:paraId="5CDF05CE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EEA3AC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809F6A5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6469ECB6" w14:textId="77777777" w:rsidTr="00B334CC">
        <w:tc>
          <w:tcPr>
            <w:tcW w:w="3397" w:type="dxa"/>
          </w:tcPr>
          <w:p w14:paraId="7E6FAA35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34" w:type="dxa"/>
            <w:vAlign w:val="bottom"/>
          </w:tcPr>
          <w:p w14:paraId="1CE1A6DF" w14:textId="66B60C69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17CB76FB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3A036F9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6ACE0F43" w14:textId="77777777" w:rsidTr="00B334CC">
        <w:tc>
          <w:tcPr>
            <w:tcW w:w="3397" w:type="dxa"/>
          </w:tcPr>
          <w:p w14:paraId="4EAADE81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34" w:type="dxa"/>
            <w:vAlign w:val="bottom"/>
          </w:tcPr>
          <w:p w14:paraId="0C26D348" w14:textId="33F6B14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48843185" w14:textId="4E61E4BB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1.31-1.33</w:t>
            </w:r>
          </w:p>
        </w:tc>
        <w:tc>
          <w:tcPr>
            <w:tcW w:w="993" w:type="dxa"/>
          </w:tcPr>
          <w:p w14:paraId="126C9648" w14:textId="3FB1B57C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52CE6" w:rsidRPr="00482840" w14:paraId="33E3C55C" w14:textId="77777777" w:rsidTr="00B334CC">
        <w:tc>
          <w:tcPr>
            <w:tcW w:w="3397" w:type="dxa"/>
          </w:tcPr>
          <w:p w14:paraId="7E2C65A3" w14:textId="42D78C78" w:rsidR="00452CE6" w:rsidRPr="00482840" w:rsidRDefault="00452CE6" w:rsidP="00452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="0025586B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134" w:type="dxa"/>
            <w:vAlign w:val="bottom"/>
          </w:tcPr>
          <w:p w14:paraId="0844186D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69CAF7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9C3680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5767E22F" w14:textId="77777777" w:rsidTr="00B334CC">
        <w:tc>
          <w:tcPr>
            <w:tcW w:w="3397" w:type="dxa"/>
          </w:tcPr>
          <w:p w14:paraId="441733D0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1134" w:type="dxa"/>
            <w:vAlign w:val="bottom"/>
          </w:tcPr>
          <w:p w14:paraId="492B80CA" w14:textId="6B20BFF4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24F89123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E4B7B1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4015ADE8" w14:textId="77777777" w:rsidTr="00B334CC">
        <w:tc>
          <w:tcPr>
            <w:tcW w:w="3397" w:type="dxa"/>
          </w:tcPr>
          <w:p w14:paraId="475CF9AB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26-35</w:t>
            </w:r>
          </w:p>
        </w:tc>
        <w:tc>
          <w:tcPr>
            <w:tcW w:w="1134" w:type="dxa"/>
            <w:vAlign w:val="bottom"/>
          </w:tcPr>
          <w:p w14:paraId="54E2F1BB" w14:textId="1F679853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4" w:type="dxa"/>
          </w:tcPr>
          <w:p w14:paraId="21608042" w14:textId="76C63F2B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1.03-1.06</w:t>
            </w:r>
          </w:p>
        </w:tc>
        <w:tc>
          <w:tcPr>
            <w:tcW w:w="993" w:type="dxa"/>
          </w:tcPr>
          <w:p w14:paraId="0E2517FB" w14:textId="53D931F8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2D5B9366" w14:textId="77777777" w:rsidTr="00B334CC">
        <w:tc>
          <w:tcPr>
            <w:tcW w:w="3397" w:type="dxa"/>
          </w:tcPr>
          <w:p w14:paraId="1ABD8030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36-45</w:t>
            </w:r>
          </w:p>
        </w:tc>
        <w:tc>
          <w:tcPr>
            <w:tcW w:w="1134" w:type="dxa"/>
            <w:vAlign w:val="bottom"/>
          </w:tcPr>
          <w:p w14:paraId="72EB8248" w14:textId="3DE0F4CD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14:paraId="4FF203FC" w14:textId="58F92F6B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.84-0.86</w:t>
            </w:r>
          </w:p>
        </w:tc>
        <w:tc>
          <w:tcPr>
            <w:tcW w:w="993" w:type="dxa"/>
          </w:tcPr>
          <w:p w14:paraId="128FAFE5" w14:textId="27A1A591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00FE0CA6" w14:textId="77777777" w:rsidTr="00B334CC">
        <w:tc>
          <w:tcPr>
            <w:tcW w:w="3397" w:type="dxa"/>
          </w:tcPr>
          <w:p w14:paraId="2D32742A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46-55</w:t>
            </w:r>
          </w:p>
        </w:tc>
        <w:tc>
          <w:tcPr>
            <w:tcW w:w="1134" w:type="dxa"/>
            <w:vAlign w:val="bottom"/>
          </w:tcPr>
          <w:p w14:paraId="039F4D5F" w14:textId="282E434C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1167EE63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.70-0.72</w:t>
            </w:r>
          </w:p>
        </w:tc>
        <w:tc>
          <w:tcPr>
            <w:tcW w:w="993" w:type="dxa"/>
          </w:tcPr>
          <w:p w14:paraId="5B30FA45" w14:textId="240E5C8C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177C0DE8" w14:textId="77777777" w:rsidTr="00B334CC">
        <w:tc>
          <w:tcPr>
            <w:tcW w:w="3397" w:type="dxa"/>
          </w:tcPr>
          <w:p w14:paraId="2D37FF24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56-65</w:t>
            </w:r>
          </w:p>
        </w:tc>
        <w:tc>
          <w:tcPr>
            <w:tcW w:w="1134" w:type="dxa"/>
            <w:vAlign w:val="bottom"/>
          </w:tcPr>
          <w:p w14:paraId="5843E2D1" w14:textId="37DE89D6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3F614FFE" w14:textId="19EBA738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.67-0.69</w:t>
            </w:r>
          </w:p>
        </w:tc>
        <w:tc>
          <w:tcPr>
            <w:tcW w:w="993" w:type="dxa"/>
          </w:tcPr>
          <w:p w14:paraId="1346A030" w14:textId="05F708EA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2BDCD04D" w14:textId="77777777" w:rsidTr="00B334CC">
        <w:tc>
          <w:tcPr>
            <w:tcW w:w="3397" w:type="dxa"/>
          </w:tcPr>
          <w:p w14:paraId="2BEF8529" w14:textId="1D615C2B" w:rsidR="00452CE6" w:rsidRPr="00482840" w:rsidRDefault="0025586B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-75</w:t>
            </w:r>
          </w:p>
        </w:tc>
        <w:tc>
          <w:tcPr>
            <w:tcW w:w="1134" w:type="dxa"/>
            <w:vAlign w:val="bottom"/>
          </w:tcPr>
          <w:p w14:paraId="1ED4403A" w14:textId="04326172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4FB0ABBD" w14:textId="7451555D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69-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3" w:type="dxa"/>
          </w:tcPr>
          <w:p w14:paraId="47B9541E" w14:textId="7EDCCA8E" w:rsidR="00452CE6" w:rsidRPr="00AB69C0" w:rsidRDefault="0025586B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1A5EBE0C" w14:textId="77777777" w:rsidTr="00B334CC">
        <w:tc>
          <w:tcPr>
            <w:tcW w:w="3397" w:type="dxa"/>
          </w:tcPr>
          <w:p w14:paraId="3E15B982" w14:textId="3FB7356F" w:rsidR="00452CE6" w:rsidRPr="00482840" w:rsidRDefault="0025586B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+</w:t>
            </w:r>
          </w:p>
        </w:tc>
        <w:tc>
          <w:tcPr>
            <w:tcW w:w="1134" w:type="dxa"/>
            <w:vAlign w:val="bottom"/>
          </w:tcPr>
          <w:p w14:paraId="627A8D10" w14:textId="3CDBD9A0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12827AAD" w14:textId="314A28FB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64-0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32A90CD9" w14:textId="7753A404" w:rsidR="00452CE6" w:rsidRPr="00AB69C0" w:rsidRDefault="0025586B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5FC3B669" w14:textId="77777777" w:rsidTr="00B334CC">
        <w:tc>
          <w:tcPr>
            <w:tcW w:w="3397" w:type="dxa"/>
          </w:tcPr>
          <w:p w14:paraId="0D2E472A" w14:textId="77777777" w:rsidR="00452CE6" w:rsidRPr="00482840" w:rsidRDefault="00452CE6" w:rsidP="00452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b/>
                <w:sz w:val="20"/>
                <w:szCs w:val="20"/>
              </w:rPr>
              <w:t>Period factors</w:t>
            </w:r>
          </w:p>
        </w:tc>
        <w:tc>
          <w:tcPr>
            <w:tcW w:w="1134" w:type="dxa"/>
            <w:vAlign w:val="bottom"/>
          </w:tcPr>
          <w:p w14:paraId="436CCD7B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13BC81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336C04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482D258D" w14:textId="77777777" w:rsidTr="00B334CC">
        <w:tc>
          <w:tcPr>
            <w:tcW w:w="3397" w:type="dxa"/>
          </w:tcPr>
          <w:p w14:paraId="7239B5A1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1992-1996</w:t>
            </w:r>
          </w:p>
        </w:tc>
        <w:tc>
          <w:tcPr>
            <w:tcW w:w="1134" w:type="dxa"/>
            <w:vAlign w:val="bottom"/>
          </w:tcPr>
          <w:p w14:paraId="2AF9D960" w14:textId="41B7DE6B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4E150354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72D83FC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20E0692F" w14:textId="77777777" w:rsidTr="00B334CC">
        <w:tc>
          <w:tcPr>
            <w:tcW w:w="3397" w:type="dxa"/>
          </w:tcPr>
          <w:p w14:paraId="0706653F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1997-2002</w:t>
            </w:r>
          </w:p>
        </w:tc>
        <w:tc>
          <w:tcPr>
            <w:tcW w:w="1134" w:type="dxa"/>
            <w:vAlign w:val="bottom"/>
          </w:tcPr>
          <w:p w14:paraId="1B66DF41" w14:textId="35C0BEF5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14:paraId="548F9163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.84-0.86</w:t>
            </w:r>
          </w:p>
        </w:tc>
        <w:tc>
          <w:tcPr>
            <w:tcW w:w="993" w:type="dxa"/>
          </w:tcPr>
          <w:p w14:paraId="22C95577" w14:textId="295BA5E8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4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6DF8E939" w14:textId="77777777" w:rsidTr="00B334CC">
        <w:tc>
          <w:tcPr>
            <w:tcW w:w="3397" w:type="dxa"/>
          </w:tcPr>
          <w:p w14:paraId="5C2FF754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2003-2007</w:t>
            </w:r>
          </w:p>
        </w:tc>
        <w:tc>
          <w:tcPr>
            <w:tcW w:w="1134" w:type="dxa"/>
            <w:vAlign w:val="bottom"/>
          </w:tcPr>
          <w:p w14:paraId="373047C1" w14:textId="1974964A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523D82B7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1.27-1.31</w:t>
            </w:r>
          </w:p>
        </w:tc>
        <w:tc>
          <w:tcPr>
            <w:tcW w:w="993" w:type="dxa"/>
          </w:tcPr>
          <w:p w14:paraId="1CCC8AE3" w14:textId="4832F9F8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4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7967E2B2" w14:textId="77777777" w:rsidTr="00B334CC">
        <w:tc>
          <w:tcPr>
            <w:tcW w:w="3397" w:type="dxa"/>
          </w:tcPr>
          <w:p w14:paraId="011829D8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134" w:type="dxa"/>
            <w:vAlign w:val="bottom"/>
          </w:tcPr>
          <w:p w14:paraId="1709F9F2" w14:textId="785B310B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74C66E69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1.74-1.78</w:t>
            </w:r>
          </w:p>
        </w:tc>
        <w:tc>
          <w:tcPr>
            <w:tcW w:w="993" w:type="dxa"/>
          </w:tcPr>
          <w:p w14:paraId="7B86B202" w14:textId="036E6611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4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0DC8EE2D" w14:textId="77777777" w:rsidTr="00B334CC">
        <w:tc>
          <w:tcPr>
            <w:tcW w:w="3397" w:type="dxa"/>
          </w:tcPr>
          <w:p w14:paraId="2170BD21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2012-2016</w:t>
            </w:r>
          </w:p>
        </w:tc>
        <w:tc>
          <w:tcPr>
            <w:tcW w:w="1134" w:type="dxa"/>
            <w:vAlign w:val="bottom"/>
          </w:tcPr>
          <w:p w14:paraId="7D145534" w14:textId="7A75C3DD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1015B144" w14:textId="685FA71E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1.24-1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14:paraId="2B3E3D78" w14:textId="001CD04F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24D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7B0C4F11" w14:textId="77777777" w:rsidTr="00B334CC">
        <w:tc>
          <w:tcPr>
            <w:tcW w:w="3397" w:type="dxa"/>
          </w:tcPr>
          <w:p w14:paraId="7065F60F" w14:textId="041732BA" w:rsidR="00452CE6" w:rsidRPr="00482840" w:rsidRDefault="00452CE6" w:rsidP="00452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b/>
                <w:sz w:val="20"/>
                <w:szCs w:val="20"/>
              </w:rPr>
              <w:t>Duration of residence</w:t>
            </w:r>
            <w:r w:rsidR="002558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134" w:type="dxa"/>
            <w:vAlign w:val="bottom"/>
          </w:tcPr>
          <w:p w14:paraId="129D82C1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ADEFC5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ED42140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7DF8911A" w14:textId="77777777" w:rsidTr="00B334CC">
        <w:tc>
          <w:tcPr>
            <w:tcW w:w="3397" w:type="dxa"/>
          </w:tcPr>
          <w:p w14:paraId="22422F92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1134" w:type="dxa"/>
            <w:vAlign w:val="bottom"/>
          </w:tcPr>
          <w:p w14:paraId="6027B932" w14:textId="3077BDFA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6EF8A61A" w14:textId="77777777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0925B6" w14:textId="77777777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534099B5" w14:textId="77777777" w:rsidTr="00B334CC">
        <w:tc>
          <w:tcPr>
            <w:tcW w:w="3397" w:type="dxa"/>
          </w:tcPr>
          <w:p w14:paraId="43E3986B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134" w:type="dxa"/>
            <w:vAlign w:val="bottom"/>
          </w:tcPr>
          <w:p w14:paraId="0D5B1206" w14:textId="69921451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79CF18CA" w14:textId="1CD8B2A3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.50-0.51</w:t>
            </w:r>
          </w:p>
        </w:tc>
        <w:tc>
          <w:tcPr>
            <w:tcW w:w="993" w:type="dxa"/>
          </w:tcPr>
          <w:p w14:paraId="18F6E875" w14:textId="3D94FC75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3B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32BAAD23" w14:textId="77777777" w:rsidTr="00B334CC">
        <w:tc>
          <w:tcPr>
            <w:tcW w:w="3397" w:type="dxa"/>
          </w:tcPr>
          <w:p w14:paraId="7055A059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134" w:type="dxa"/>
            <w:vAlign w:val="bottom"/>
          </w:tcPr>
          <w:p w14:paraId="1FF5703E" w14:textId="55C36A9C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25DFC262" w14:textId="0A8174A9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2-0.33</w:t>
            </w:r>
          </w:p>
        </w:tc>
        <w:tc>
          <w:tcPr>
            <w:tcW w:w="993" w:type="dxa"/>
          </w:tcPr>
          <w:p w14:paraId="1430E480" w14:textId="531FFE5D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3B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3CA32E7E" w14:textId="77777777" w:rsidTr="00B334CC">
        <w:tc>
          <w:tcPr>
            <w:tcW w:w="3397" w:type="dxa"/>
          </w:tcPr>
          <w:p w14:paraId="3E90D8C1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D83110" w14:textId="7C32F2C8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61DF218E" w14:textId="09DF1CB0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2-0.22</w:t>
            </w:r>
          </w:p>
        </w:tc>
        <w:tc>
          <w:tcPr>
            <w:tcW w:w="993" w:type="dxa"/>
          </w:tcPr>
          <w:p w14:paraId="48173042" w14:textId="55A758C6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16B935A7" w14:textId="77777777" w:rsidTr="00B334CC">
        <w:tc>
          <w:tcPr>
            <w:tcW w:w="3397" w:type="dxa"/>
          </w:tcPr>
          <w:p w14:paraId="5B3B5B6F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20+</w:t>
            </w:r>
          </w:p>
        </w:tc>
        <w:tc>
          <w:tcPr>
            <w:tcW w:w="1134" w:type="dxa"/>
            <w:vAlign w:val="bottom"/>
          </w:tcPr>
          <w:p w14:paraId="0F2F8BFE" w14:textId="2318DEBD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4" w:type="dxa"/>
          </w:tcPr>
          <w:p w14:paraId="2E1A3A82" w14:textId="7777777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04-0.04</w:t>
            </w:r>
          </w:p>
        </w:tc>
        <w:tc>
          <w:tcPr>
            <w:tcW w:w="993" w:type="dxa"/>
          </w:tcPr>
          <w:p w14:paraId="3F435FA6" w14:textId="400CA55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1BF4999E" w14:textId="77777777" w:rsidTr="00B334CC">
        <w:tc>
          <w:tcPr>
            <w:tcW w:w="3397" w:type="dxa"/>
          </w:tcPr>
          <w:p w14:paraId="5A4C130B" w14:textId="77777777" w:rsidR="00452CE6" w:rsidRPr="00482840" w:rsidRDefault="00452CE6" w:rsidP="00452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b/>
                <w:sz w:val="20"/>
                <w:szCs w:val="20"/>
              </w:rPr>
              <w:t>Region of origin</w:t>
            </w:r>
          </w:p>
        </w:tc>
        <w:tc>
          <w:tcPr>
            <w:tcW w:w="1134" w:type="dxa"/>
            <w:vAlign w:val="bottom"/>
          </w:tcPr>
          <w:p w14:paraId="338382DC" w14:textId="7777777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40010C" w14:textId="7777777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74FC01" w14:textId="7777777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7490B965" w14:textId="77777777" w:rsidTr="00B334CC">
        <w:tc>
          <w:tcPr>
            <w:tcW w:w="3397" w:type="dxa"/>
          </w:tcPr>
          <w:p w14:paraId="11B6016B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134" w:type="dxa"/>
            <w:vAlign w:val="bottom"/>
          </w:tcPr>
          <w:p w14:paraId="0E611022" w14:textId="203A7EFF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14:paraId="3CB4ACE9" w14:textId="7777777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5A4833" w14:textId="7777777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CE6" w:rsidRPr="00482840" w14:paraId="4100F5BA" w14:textId="77777777" w:rsidTr="00B334CC">
        <w:tc>
          <w:tcPr>
            <w:tcW w:w="3397" w:type="dxa"/>
          </w:tcPr>
          <w:p w14:paraId="6F25550B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Other Nordic countries</w:t>
            </w:r>
          </w:p>
        </w:tc>
        <w:tc>
          <w:tcPr>
            <w:tcW w:w="1134" w:type="dxa"/>
            <w:vAlign w:val="bottom"/>
          </w:tcPr>
          <w:p w14:paraId="063C82DB" w14:textId="0BDFE775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5A74C8C6" w14:textId="13708191" w:rsidR="00452CE6" w:rsidRPr="00B87FCC" w:rsidRDefault="00B66A9C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1.59-1.64</w:t>
            </w:r>
          </w:p>
        </w:tc>
        <w:tc>
          <w:tcPr>
            <w:tcW w:w="993" w:type="dxa"/>
          </w:tcPr>
          <w:p w14:paraId="4D473D21" w14:textId="4E73EB40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5FED7025" w14:textId="77777777" w:rsidTr="00B334CC">
        <w:tc>
          <w:tcPr>
            <w:tcW w:w="3397" w:type="dxa"/>
          </w:tcPr>
          <w:p w14:paraId="5CDFB922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Other EU28 countries</w:t>
            </w:r>
          </w:p>
        </w:tc>
        <w:tc>
          <w:tcPr>
            <w:tcW w:w="1134" w:type="dxa"/>
            <w:vAlign w:val="bottom"/>
          </w:tcPr>
          <w:p w14:paraId="0DCE4205" w14:textId="2686114E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14:paraId="3CC7662D" w14:textId="7D0E3043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5-0.87</w:t>
            </w:r>
          </w:p>
        </w:tc>
        <w:tc>
          <w:tcPr>
            <w:tcW w:w="993" w:type="dxa"/>
          </w:tcPr>
          <w:p w14:paraId="48A79434" w14:textId="4BC479E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2EB51DDD" w14:textId="77777777" w:rsidTr="00B334CC">
        <w:tc>
          <w:tcPr>
            <w:tcW w:w="3397" w:type="dxa"/>
          </w:tcPr>
          <w:p w14:paraId="32F432CE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Eastern Europe and Russia</w:t>
            </w:r>
          </w:p>
        </w:tc>
        <w:tc>
          <w:tcPr>
            <w:tcW w:w="1134" w:type="dxa"/>
            <w:vAlign w:val="bottom"/>
          </w:tcPr>
          <w:p w14:paraId="5D4DC9DF" w14:textId="5722CB8B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0C466354" w14:textId="06152583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5-0.26</w:t>
            </w:r>
          </w:p>
        </w:tc>
        <w:tc>
          <w:tcPr>
            <w:tcW w:w="993" w:type="dxa"/>
          </w:tcPr>
          <w:p w14:paraId="035D55E6" w14:textId="5A538D02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0296960A" w14:textId="77777777" w:rsidTr="00B334CC">
        <w:tc>
          <w:tcPr>
            <w:tcW w:w="3397" w:type="dxa"/>
          </w:tcPr>
          <w:p w14:paraId="754781CC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North America and Oceania</w:t>
            </w:r>
          </w:p>
        </w:tc>
        <w:tc>
          <w:tcPr>
            <w:tcW w:w="1134" w:type="dxa"/>
            <w:vAlign w:val="bottom"/>
          </w:tcPr>
          <w:p w14:paraId="534B5922" w14:textId="4062CB55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CA74818" w14:textId="2FA4627C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8-1.12</w:t>
            </w:r>
          </w:p>
        </w:tc>
        <w:tc>
          <w:tcPr>
            <w:tcW w:w="993" w:type="dxa"/>
          </w:tcPr>
          <w:p w14:paraId="088572ED" w14:textId="30C44966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374E3AF0" w14:textId="77777777" w:rsidTr="00B334CC">
        <w:tc>
          <w:tcPr>
            <w:tcW w:w="3397" w:type="dxa"/>
          </w:tcPr>
          <w:p w14:paraId="6606A9FD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Middle East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8B43D22" w14:textId="02A37AC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59A1340" w14:textId="4D30EE56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993" w:type="dxa"/>
          </w:tcPr>
          <w:p w14:paraId="22E1462F" w14:textId="4CBACAC2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5AFAED93" w14:textId="77777777" w:rsidTr="00B334CC">
        <w:tc>
          <w:tcPr>
            <w:tcW w:w="3397" w:type="dxa"/>
          </w:tcPr>
          <w:p w14:paraId="4F37D610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34" w:type="dxa"/>
            <w:vAlign w:val="bottom"/>
          </w:tcPr>
          <w:p w14:paraId="2C1C0B97" w14:textId="13E6E550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14:paraId="4AF56949" w14:textId="0EB12706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50-0.52</w:t>
            </w:r>
          </w:p>
        </w:tc>
        <w:tc>
          <w:tcPr>
            <w:tcW w:w="993" w:type="dxa"/>
          </w:tcPr>
          <w:p w14:paraId="43D4EFA9" w14:textId="1087AFAF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653828D9" w14:textId="77777777" w:rsidTr="00B334CC">
        <w:tc>
          <w:tcPr>
            <w:tcW w:w="3397" w:type="dxa"/>
          </w:tcPr>
          <w:p w14:paraId="67790FAB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Horn of Africa</w:t>
            </w:r>
          </w:p>
        </w:tc>
        <w:tc>
          <w:tcPr>
            <w:tcW w:w="1134" w:type="dxa"/>
            <w:vAlign w:val="bottom"/>
          </w:tcPr>
          <w:p w14:paraId="2A5B0936" w14:textId="6269B346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017D1A4A" w14:textId="404702D8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25-0.2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376628CE" w14:textId="7858762A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C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4BA15C51" w14:textId="77777777" w:rsidTr="00B334CC">
        <w:tc>
          <w:tcPr>
            <w:tcW w:w="3397" w:type="dxa"/>
          </w:tcPr>
          <w:p w14:paraId="3683F31C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Rest of Africa</w:t>
            </w:r>
          </w:p>
        </w:tc>
        <w:tc>
          <w:tcPr>
            <w:tcW w:w="1134" w:type="dxa"/>
            <w:vAlign w:val="bottom"/>
          </w:tcPr>
          <w:p w14:paraId="7F1250AF" w14:textId="49B67427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87F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7CAE4FC4" w14:textId="5908E6CD" w:rsidR="00452CE6" w:rsidRPr="00B87FC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7FC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66A9C" w:rsidRPr="00B87FCC">
              <w:rPr>
                <w:rFonts w:ascii="Times New Roman" w:hAnsi="Times New Roman" w:cs="Times New Roman"/>
                <w:sz w:val="20"/>
                <w:szCs w:val="20"/>
              </w:rPr>
              <w:t>7-0.39</w:t>
            </w:r>
          </w:p>
        </w:tc>
        <w:tc>
          <w:tcPr>
            <w:tcW w:w="993" w:type="dxa"/>
          </w:tcPr>
          <w:p w14:paraId="46371EB2" w14:textId="25D25A3C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C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52CE6" w:rsidRPr="00482840" w14:paraId="57E1B0A3" w14:textId="77777777" w:rsidTr="00B334CC">
        <w:tc>
          <w:tcPr>
            <w:tcW w:w="3397" w:type="dxa"/>
          </w:tcPr>
          <w:p w14:paraId="085F7E79" w14:textId="77777777" w:rsidR="00452CE6" w:rsidRPr="00482840" w:rsidRDefault="00452CE6" w:rsidP="00452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840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134" w:type="dxa"/>
            <w:vAlign w:val="bottom"/>
          </w:tcPr>
          <w:p w14:paraId="5283A2C6" w14:textId="05AE2B60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66A9C"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66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1F087653" w14:textId="1AD38270" w:rsidR="00452CE6" w:rsidRPr="00B66A9C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A9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66A9C" w:rsidRPr="00B66A9C">
              <w:rPr>
                <w:rFonts w:ascii="Times New Roman" w:hAnsi="Times New Roman" w:cs="Times New Roman"/>
                <w:sz w:val="20"/>
                <w:szCs w:val="20"/>
              </w:rPr>
              <w:t>5-0.47</w:t>
            </w:r>
          </w:p>
        </w:tc>
        <w:tc>
          <w:tcPr>
            <w:tcW w:w="993" w:type="dxa"/>
          </w:tcPr>
          <w:p w14:paraId="22B01350" w14:textId="52FB1682" w:rsidR="00452CE6" w:rsidRPr="00482840" w:rsidRDefault="00452CE6" w:rsidP="00452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ECA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0CABCFC4" w14:textId="77777777" w:rsidR="00023E2D" w:rsidRDefault="00023E2D" w:rsidP="00023E2D">
      <w:pPr>
        <w:rPr>
          <w:rFonts w:ascii="Times New Roman" w:hAnsi="Times New Roman" w:cs="Times New Roman"/>
        </w:rPr>
      </w:pPr>
      <w:proofErr w:type="spellStart"/>
      <w:proofErr w:type="gramStart"/>
      <w:r w:rsidRPr="004677B6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6E29FB">
        <w:rPr>
          <w:rFonts w:ascii="Times New Roman" w:hAnsi="Times New Roman" w:cs="Times New Roman"/>
        </w:rPr>
        <w:t>adjusted for sex, age, macroeconomic period factors, duration of residence, and region of origin</w:t>
      </w:r>
      <w:r>
        <w:rPr>
          <w:rFonts w:ascii="Times New Roman" w:hAnsi="Times New Roman" w:cs="Times New Roman"/>
        </w:rPr>
        <w:t xml:space="preserve">. </w:t>
      </w:r>
    </w:p>
    <w:p w14:paraId="08424F7C" w14:textId="77777777" w:rsidR="00D7745A" w:rsidRPr="00023E2D" w:rsidRDefault="00D7745A" w:rsidP="00D7745A">
      <w:pPr>
        <w:rPr>
          <w:rFonts w:ascii="Times New Roman" w:hAnsi="Times New Roman" w:cs="Times New Roman"/>
          <w:sz w:val="20"/>
          <w:szCs w:val="20"/>
        </w:rPr>
      </w:pPr>
    </w:p>
    <w:p w14:paraId="72EFFB98" w14:textId="77777777" w:rsidR="00D7745A" w:rsidRPr="00482840" w:rsidRDefault="00D7745A" w:rsidP="00D774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93F538" w14:textId="77777777" w:rsidR="00D7745A" w:rsidRPr="00482840" w:rsidRDefault="00D7745A" w:rsidP="00D774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33610C" w14:textId="77777777" w:rsidR="00D7745A" w:rsidRDefault="00D7745A" w:rsidP="00D774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1F055E" w14:textId="77777777" w:rsidR="00D7745A" w:rsidRDefault="00D7745A" w:rsidP="00D774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4E14EE" w14:textId="77777777" w:rsidR="00D7745A" w:rsidRPr="00482840" w:rsidRDefault="00D7745A" w:rsidP="00D774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85C9F3" w14:textId="0DE9CFB6" w:rsidR="00D7745A" w:rsidRPr="00541A3B" w:rsidRDefault="00E46162" w:rsidP="00D774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S</w:t>
      </w:r>
      <w:r w:rsidR="00B87FCC">
        <w:rPr>
          <w:rFonts w:ascii="Times New Roman" w:hAnsi="Times New Roman" w:cs="Times New Roman"/>
          <w:lang w:val="en-US"/>
        </w:rPr>
        <w:t>4</w:t>
      </w:r>
      <w:r w:rsidR="00D7745A" w:rsidRPr="00482840">
        <w:rPr>
          <w:rFonts w:ascii="Times New Roman" w:hAnsi="Times New Roman" w:cs="Times New Roman"/>
          <w:lang w:val="en-US"/>
        </w:rPr>
        <w:t>.</w:t>
      </w:r>
      <w:r w:rsidR="002E7849">
        <w:rPr>
          <w:rFonts w:ascii="Times New Roman" w:hAnsi="Times New Roman" w:cs="Times New Roman"/>
          <w:lang w:val="en-US"/>
        </w:rPr>
        <w:t xml:space="preserve"> </w:t>
      </w:r>
      <w:r w:rsidR="002E7849">
        <w:rPr>
          <w:rFonts w:ascii="Times New Roman" w:hAnsi="Times New Roman" w:cs="Times New Roman"/>
        </w:rPr>
        <w:t xml:space="preserve">Incidence rate ratios (RR) with 95% Confidence Intervals (CI) for </w:t>
      </w:r>
      <w:r w:rsidR="00023E2D">
        <w:rPr>
          <w:rFonts w:ascii="Times New Roman" w:hAnsi="Times New Roman" w:cs="Times New Roman"/>
        </w:rPr>
        <w:t>e</w:t>
      </w:r>
      <w:r w:rsidR="002E7849">
        <w:rPr>
          <w:rFonts w:ascii="Times New Roman" w:hAnsi="Times New Roman" w:cs="Times New Roman"/>
        </w:rPr>
        <w:t xml:space="preserve">migration </w:t>
      </w:r>
      <w:r w:rsidR="002E7849" w:rsidRPr="004C0F86">
        <w:rPr>
          <w:rFonts w:ascii="Times New Roman" w:hAnsi="Times New Roman" w:cs="Times New Roman"/>
        </w:rPr>
        <w:t xml:space="preserve">by </w:t>
      </w:r>
      <w:proofErr w:type="spellStart"/>
      <w:r w:rsidR="002E7849">
        <w:rPr>
          <w:rFonts w:ascii="Times New Roman" w:hAnsi="Times New Roman" w:cs="Times New Roman"/>
        </w:rPr>
        <w:t>Charlson</w:t>
      </w:r>
      <w:proofErr w:type="spellEnd"/>
      <w:r w:rsidR="002E7849">
        <w:rPr>
          <w:rFonts w:ascii="Times New Roman" w:hAnsi="Times New Roman" w:cs="Times New Roman"/>
        </w:rPr>
        <w:t xml:space="preserve"> Comorbidity Index (CCI) scores and region of origin</w:t>
      </w:r>
      <w:r w:rsidR="00541A3B">
        <w:rPr>
          <w:rFonts w:ascii="Times New Roman" w:hAnsi="Times New Roman" w:cs="Times New Roman"/>
        </w:rPr>
        <w:t>,</w:t>
      </w:r>
      <w:r w:rsidR="002E7849" w:rsidRPr="005D119B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 xml:space="preserve"> </w:t>
      </w:r>
      <w:r w:rsidR="002E7849" w:rsidRPr="004677B6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r w:rsidR="002E7849">
        <w:rPr>
          <w:rFonts w:ascii="Times New Roman" w:hAnsi="Times New Roman" w:cs="Times New Roman"/>
        </w:rPr>
        <w:t xml:space="preserve"> </w:t>
      </w:r>
      <w:r w:rsidR="00D7745A" w:rsidRPr="00482840">
        <w:rPr>
          <w:rFonts w:ascii="Times New Roman" w:hAnsi="Times New Roman" w:cs="Times New Roman"/>
          <w:lang w:val="en-US"/>
        </w:rPr>
        <w:t xml:space="preserve">tabular format of data from Figure 2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48"/>
        <w:gridCol w:w="1748"/>
        <w:gridCol w:w="1748"/>
      </w:tblGrid>
      <w:tr w:rsidR="003A5240" w:rsidRPr="0025586B" w14:paraId="176EB03C" w14:textId="77777777" w:rsidTr="00541A3B">
        <w:tc>
          <w:tcPr>
            <w:tcW w:w="2547" w:type="dxa"/>
          </w:tcPr>
          <w:p w14:paraId="2CA140CD" w14:textId="77777777" w:rsidR="003A5240" w:rsidRPr="0025586B" w:rsidRDefault="003A5240" w:rsidP="000138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413FC3ED" w14:textId="77777777" w:rsidR="003A5240" w:rsidRPr="00541A3B" w:rsidRDefault="003A5240" w:rsidP="005A44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A3B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2E01DCFE" w14:textId="5E826E07" w:rsidR="003A5240" w:rsidRPr="00541A3B" w:rsidRDefault="003A5240" w:rsidP="005A44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A3B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741652AD" w14:textId="07464641" w:rsidR="003A5240" w:rsidRPr="00541A3B" w:rsidRDefault="003A5240" w:rsidP="005A44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1A3B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A5240" w:rsidRPr="0025586B" w14:paraId="58C52F8D" w14:textId="77777777" w:rsidTr="00541A3B">
        <w:tc>
          <w:tcPr>
            <w:tcW w:w="2547" w:type="dxa"/>
          </w:tcPr>
          <w:p w14:paraId="0C6BAB2B" w14:textId="77777777" w:rsidR="003A5240" w:rsidRPr="0025586B" w:rsidRDefault="003A5240" w:rsidP="0001382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Finland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19923B08" w14:textId="77777777" w:rsidR="003A5240" w:rsidRPr="0025586B" w:rsidRDefault="003A5240" w:rsidP="005A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C761BFF" w14:textId="77777777" w:rsidR="003A5240" w:rsidRPr="0025586B" w:rsidRDefault="003A5240" w:rsidP="005A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12516CBC" w14:textId="1887CAA7" w:rsidR="003A5240" w:rsidRPr="0025586B" w:rsidRDefault="003A5240" w:rsidP="005A4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1C45129D" w14:textId="77777777" w:rsidTr="00541A3B">
        <w:tc>
          <w:tcPr>
            <w:tcW w:w="2547" w:type="dxa"/>
          </w:tcPr>
          <w:p w14:paraId="1FBE2A76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vAlign w:val="bottom"/>
          </w:tcPr>
          <w:p w14:paraId="5D6FBC78" w14:textId="2D9291F2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vAlign w:val="bottom"/>
          </w:tcPr>
          <w:p w14:paraId="4D662325" w14:textId="53EA968D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290ABEC3" w14:textId="74FE1EA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535F4A8A" w14:textId="77777777" w:rsidTr="00541A3B">
        <w:tc>
          <w:tcPr>
            <w:tcW w:w="2547" w:type="dxa"/>
          </w:tcPr>
          <w:p w14:paraId="20E7C75C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vAlign w:val="bottom"/>
          </w:tcPr>
          <w:p w14:paraId="76D7E258" w14:textId="70005BD9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48" w:type="dxa"/>
            <w:vAlign w:val="bottom"/>
          </w:tcPr>
          <w:p w14:paraId="73F27D2A" w14:textId="46E06913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48" w:type="dxa"/>
            <w:vAlign w:val="bottom"/>
          </w:tcPr>
          <w:p w14:paraId="258751F1" w14:textId="71EBC41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3A5240" w:rsidRPr="0025586B" w14:paraId="28900ACF" w14:textId="77777777" w:rsidTr="00541A3B">
        <w:tc>
          <w:tcPr>
            <w:tcW w:w="2547" w:type="dxa"/>
          </w:tcPr>
          <w:p w14:paraId="09BB6E9F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vAlign w:val="bottom"/>
          </w:tcPr>
          <w:p w14:paraId="768F7F1C" w14:textId="7CB0571A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48" w:type="dxa"/>
            <w:vAlign w:val="bottom"/>
          </w:tcPr>
          <w:p w14:paraId="1F49578D" w14:textId="583BB376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48" w:type="dxa"/>
            <w:vAlign w:val="bottom"/>
          </w:tcPr>
          <w:p w14:paraId="4257421C" w14:textId="64A1027C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</w:t>
            </w:r>
          </w:p>
        </w:tc>
      </w:tr>
      <w:tr w:rsidR="003A5240" w:rsidRPr="0025586B" w14:paraId="21B673CC" w14:textId="77777777" w:rsidTr="00541A3B">
        <w:tc>
          <w:tcPr>
            <w:tcW w:w="2547" w:type="dxa"/>
          </w:tcPr>
          <w:p w14:paraId="38FB6A7C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vAlign w:val="bottom"/>
          </w:tcPr>
          <w:p w14:paraId="2030F53C" w14:textId="00FD252E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48" w:type="dxa"/>
            <w:vAlign w:val="bottom"/>
          </w:tcPr>
          <w:p w14:paraId="1F34E41A" w14:textId="5659303F" w:rsidR="003A5240" w:rsidRPr="0025586B" w:rsidRDefault="00EF5F1C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-1.16</w:t>
            </w:r>
          </w:p>
        </w:tc>
        <w:tc>
          <w:tcPr>
            <w:tcW w:w="1748" w:type="dxa"/>
            <w:vAlign w:val="bottom"/>
          </w:tcPr>
          <w:p w14:paraId="626A43C3" w14:textId="39437A3F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</w:tr>
      <w:tr w:rsidR="003A5240" w:rsidRPr="0025586B" w14:paraId="3908DB76" w14:textId="77777777" w:rsidTr="00541A3B">
        <w:tc>
          <w:tcPr>
            <w:tcW w:w="2547" w:type="dxa"/>
          </w:tcPr>
          <w:p w14:paraId="6F85186C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Other Nordic countries</w:t>
            </w:r>
          </w:p>
        </w:tc>
        <w:tc>
          <w:tcPr>
            <w:tcW w:w="1748" w:type="dxa"/>
            <w:vAlign w:val="bottom"/>
          </w:tcPr>
          <w:p w14:paraId="6006D3BB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105D4301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66572A91" w14:textId="4B1F71CB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1A49747E" w14:textId="77777777" w:rsidTr="00541A3B">
        <w:tc>
          <w:tcPr>
            <w:tcW w:w="2547" w:type="dxa"/>
          </w:tcPr>
          <w:p w14:paraId="23D81A8E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vAlign w:val="bottom"/>
          </w:tcPr>
          <w:p w14:paraId="347F8783" w14:textId="0DEB818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vAlign w:val="bottom"/>
          </w:tcPr>
          <w:p w14:paraId="07C71965" w14:textId="64B988B0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5F6E01D7" w14:textId="54CA01F2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68DCBA31" w14:textId="77777777" w:rsidTr="00541A3B">
        <w:tc>
          <w:tcPr>
            <w:tcW w:w="2547" w:type="dxa"/>
          </w:tcPr>
          <w:p w14:paraId="0F06C205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vAlign w:val="bottom"/>
          </w:tcPr>
          <w:p w14:paraId="114DEECB" w14:textId="50A52469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48" w:type="dxa"/>
            <w:vAlign w:val="bottom"/>
          </w:tcPr>
          <w:p w14:paraId="53D01868" w14:textId="1294671C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48" w:type="dxa"/>
            <w:vAlign w:val="bottom"/>
          </w:tcPr>
          <w:p w14:paraId="13A98194" w14:textId="08968351" w:rsidR="003A5240" w:rsidRPr="0025586B" w:rsidRDefault="0025586B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A5240" w:rsidRPr="0025586B" w14:paraId="4245E959" w14:textId="77777777" w:rsidTr="00541A3B">
        <w:tc>
          <w:tcPr>
            <w:tcW w:w="2547" w:type="dxa"/>
          </w:tcPr>
          <w:p w14:paraId="76DFE92D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vAlign w:val="bottom"/>
          </w:tcPr>
          <w:p w14:paraId="07015B76" w14:textId="1730B95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8" w:type="dxa"/>
            <w:vAlign w:val="bottom"/>
          </w:tcPr>
          <w:p w14:paraId="071EB8A4" w14:textId="5FB1663F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48" w:type="dxa"/>
            <w:vAlign w:val="bottom"/>
          </w:tcPr>
          <w:p w14:paraId="5DEC0342" w14:textId="3EF0D0AA" w:rsidR="003A5240" w:rsidRPr="0025586B" w:rsidRDefault="0025586B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A5240" w:rsidRPr="0025586B" w14:paraId="34CD12EF" w14:textId="77777777" w:rsidTr="00541A3B">
        <w:tc>
          <w:tcPr>
            <w:tcW w:w="2547" w:type="dxa"/>
          </w:tcPr>
          <w:p w14:paraId="0F15C42A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vAlign w:val="bottom"/>
          </w:tcPr>
          <w:p w14:paraId="51134803" w14:textId="4CA51ECB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48" w:type="dxa"/>
            <w:vAlign w:val="bottom"/>
          </w:tcPr>
          <w:p w14:paraId="0E679EC2" w14:textId="23863323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48" w:type="dxa"/>
            <w:vAlign w:val="bottom"/>
          </w:tcPr>
          <w:p w14:paraId="06BDA76F" w14:textId="1FC39BE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</w:t>
            </w:r>
          </w:p>
        </w:tc>
      </w:tr>
      <w:tr w:rsidR="003A5240" w:rsidRPr="0025586B" w14:paraId="54C33DE4" w14:textId="77777777" w:rsidTr="00541A3B">
        <w:tc>
          <w:tcPr>
            <w:tcW w:w="2547" w:type="dxa"/>
          </w:tcPr>
          <w:p w14:paraId="3A5C2AD9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Other EU 28 countries</w:t>
            </w:r>
          </w:p>
        </w:tc>
        <w:tc>
          <w:tcPr>
            <w:tcW w:w="1748" w:type="dxa"/>
            <w:vAlign w:val="bottom"/>
          </w:tcPr>
          <w:p w14:paraId="7CE4A05E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60A51E65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33300882" w14:textId="3842402F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25E6D9B7" w14:textId="77777777" w:rsidTr="00541A3B">
        <w:tc>
          <w:tcPr>
            <w:tcW w:w="2547" w:type="dxa"/>
          </w:tcPr>
          <w:p w14:paraId="612A256C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vAlign w:val="bottom"/>
          </w:tcPr>
          <w:p w14:paraId="28EA9905" w14:textId="6E30E55A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vAlign w:val="bottom"/>
          </w:tcPr>
          <w:p w14:paraId="46674E1D" w14:textId="05DBC634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6CD441A2" w14:textId="2CEC71F0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129C2440" w14:textId="77777777" w:rsidTr="00541A3B">
        <w:tc>
          <w:tcPr>
            <w:tcW w:w="2547" w:type="dxa"/>
          </w:tcPr>
          <w:p w14:paraId="243B10AF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vAlign w:val="bottom"/>
          </w:tcPr>
          <w:p w14:paraId="08FBBCD4" w14:textId="5843FDFA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48" w:type="dxa"/>
            <w:vAlign w:val="bottom"/>
          </w:tcPr>
          <w:p w14:paraId="3A9866A3" w14:textId="29E9C454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48" w:type="dxa"/>
            <w:vAlign w:val="bottom"/>
          </w:tcPr>
          <w:p w14:paraId="40EE5769" w14:textId="6F999DE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</w:tr>
      <w:tr w:rsidR="003A5240" w:rsidRPr="0025586B" w14:paraId="7F53AFF2" w14:textId="77777777" w:rsidTr="00541A3B">
        <w:tc>
          <w:tcPr>
            <w:tcW w:w="2547" w:type="dxa"/>
          </w:tcPr>
          <w:p w14:paraId="0B275B35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vAlign w:val="bottom"/>
          </w:tcPr>
          <w:p w14:paraId="7FE2BD51" w14:textId="16A4C63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48" w:type="dxa"/>
            <w:vAlign w:val="bottom"/>
          </w:tcPr>
          <w:p w14:paraId="1B7675A9" w14:textId="78FA1D6A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48" w:type="dxa"/>
            <w:vAlign w:val="bottom"/>
          </w:tcPr>
          <w:p w14:paraId="003EABDB" w14:textId="0205190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</w:t>
            </w:r>
          </w:p>
        </w:tc>
      </w:tr>
      <w:tr w:rsidR="003A5240" w:rsidRPr="0025586B" w14:paraId="656B7298" w14:textId="77777777" w:rsidTr="00541A3B">
        <w:tc>
          <w:tcPr>
            <w:tcW w:w="2547" w:type="dxa"/>
          </w:tcPr>
          <w:p w14:paraId="4891CA61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vAlign w:val="bottom"/>
          </w:tcPr>
          <w:p w14:paraId="1C0DD005" w14:textId="604E3A84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8" w:type="dxa"/>
            <w:vAlign w:val="bottom"/>
          </w:tcPr>
          <w:p w14:paraId="70D4532D" w14:textId="3877C81E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48" w:type="dxa"/>
            <w:vAlign w:val="bottom"/>
          </w:tcPr>
          <w:p w14:paraId="5938719D" w14:textId="7CDEAAFF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7</w:t>
            </w:r>
          </w:p>
        </w:tc>
      </w:tr>
      <w:tr w:rsidR="003A5240" w:rsidRPr="0025586B" w14:paraId="05EBA47D" w14:textId="77777777" w:rsidTr="00541A3B">
        <w:tc>
          <w:tcPr>
            <w:tcW w:w="2547" w:type="dxa"/>
          </w:tcPr>
          <w:p w14:paraId="661813E6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Eastern Europe and Russia</w:t>
            </w:r>
          </w:p>
        </w:tc>
        <w:tc>
          <w:tcPr>
            <w:tcW w:w="1748" w:type="dxa"/>
            <w:vAlign w:val="bottom"/>
          </w:tcPr>
          <w:p w14:paraId="44C040DC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20E64D5B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73D322D1" w14:textId="1C87CD9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7842BA77" w14:textId="77777777" w:rsidTr="00541A3B">
        <w:tc>
          <w:tcPr>
            <w:tcW w:w="2547" w:type="dxa"/>
          </w:tcPr>
          <w:p w14:paraId="3C120CED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vAlign w:val="bottom"/>
          </w:tcPr>
          <w:p w14:paraId="1B86BECF" w14:textId="5BBF3AD0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vAlign w:val="bottom"/>
          </w:tcPr>
          <w:p w14:paraId="2E44085C" w14:textId="69FD4252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53D39D34" w14:textId="01CB295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4EB44D09" w14:textId="77777777" w:rsidTr="00541A3B">
        <w:tc>
          <w:tcPr>
            <w:tcW w:w="2547" w:type="dxa"/>
          </w:tcPr>
          <w:p w14:paraId="32F85A9F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vAlign w:val="bottom"/>
          </w:tcPr>
          <w:p w14:paraId="7CB9551B" w14:textId="025B1EBD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8" w:type="dxa"/>
            <w:vAlign w:val="bottom"/>
          </w:tcPr>
          <w:p w14:paraId="6D6239D8" w14:textId="59030F6B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8" w:type="dxa"/>
            <w:vAlign w:val="bottom"/>
          </w:tcPr>
          <w:p w14:paraId="2659663F" w14:textId="165565A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</w:tr>
      <w:tr w:rsidR="003A5240" w:rsidRPr="0025586B" w14:paraId="03DC55B1" w14:textId="77777777" w:rsidTr="00541A3B">
        <w:tc>
          <w:tcPr>
            <w:tcW w:w="2547" w:type="dxa"/>
            <w:shd w:val="clear" w:color="auto" w:fill="auto"/>
          </w:tcPr>
          <w:p w14:paraId="75FC3D6A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8CD01F8" w14:textId="0184762B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3E934D0" w14:textId="2BA1242B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48" w:type="dxa"/>
            <w:vAlign w:val="bottom"/>
          </w:tcPr>
          <w:p w14:paraId="4B8336DB" w14:textId="63536F6D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2</w:t>
            </w:r>
          </w:p>
        </w:tc>
      </w:tr>
      <w:tr w:rsidR="003A5240" w:rsidRPr="0025586B" w14:paraId="6109AD17" w14:textId="77777777" w:rsidTr="00541A3B">
        <w:tc>
          <w:tcPr>
            <w:tcW w:w="2547" w:type="dxa"/>
            <w:shd w:val="clear" w:color="auto" w:fill="auto"/>
          </w:tcPr>
          <w:p w14:paraId="36D00A85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6305207" w14:textId="3423467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AEBB663" w14:textId="227BBE7B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748" w:type="dxa"/>
            <w:vAlign w:val="bottom"/>
          </w:tcPr>
          <w:p w14:paraId="177E3D7D" w14:textId="47D63C4B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</w:t>
            </w:r>
          </w:p>
        </w:tc>
      </w:tr>
      <w:tr w:rsidR="003A5240" w:rsidRPr="0025586B" w14:paraId="271E3CAE" w14:textId="77777777" w:rsidTr="00541A3B">
        <w:tc>
          <w:tcPr>
            <w:tcW w:w="2547" w:type="dxa"/>
            <w:shd w:val="clear" w:color="auto" w:fill="auto"/>
          </w:tcPr>
          <w:p w14:paraId="4B422C89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North America and Oceania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4B37429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0FE6C911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3EF3B973" w14:textId="2FC0BB86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0E4A74AF" w14:textId="77777777" w:rsidTr="00541A3B">
        <w:tc>
          <w:tcPr>
            <w:tcW w:w="2547" w:type="dxa"/>
            <w:shd w:val="clear" w:color="auto" w:fill="auto"/>
          </w:tcPr>
          <w:p w14:paraId="4E0AB920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C6CD945" w14:textId="5EBB208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9C7BF27" w14:textId="75BBA96C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61F8510E" w14:textId="52A3ECAE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6D681471" w14:textId="77777777" w:rsidTr="00541A3B">
        <w:tc>
          <w:tcPr>
            <w:tcW w:w="2547" w:type="dxa"/>
            <w:shd w:val="clear" w:color="auto" w:fill="auto"/>
          </w:tcPr>
          <w:p w14:paraId="596B14F2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C0F6AAB" w14:textId="3C42F7A4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889FF8B" w14:textId="6E758788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48" w:type="dxa"/>
            <w:vAlign w:val="bottom"/>
          </w:tcPr>
          <w:p w14:paraId="0FCE037A" w14:textId="1EC55AA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</w:p>
        </w:tc>
      </w:tr>
      <w:tr w:rsidR="003A5240" w:rsidRPr="0025586B" w14:paraId="5FF4EBCE" w14:textId="77777777" w:rsidTr="00541A3B">
        <w:tc>
          <w:tcPr>
            <w:tcW w:w="2547" w:type="dxa"/>
            <w:shd w:val="clear" w:color="auto" w:fill="auto"/>
          </w:tcPr>
          <w:p w14:paraId="4CE52AF0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EAD04A5" w14:textId="13417F32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E52D012" w14:textId="6FC1F6A7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48" w:type="dxa"/>
            <w:vAlign w:val="bottom"/>
          </w:tcPr>
          <w:p w14:paraId="432E3D5D" w14:textId="1826B83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</w:tr>
      <w:tr w:rsidR="003A5240" w:rsidRPr="0025586B" w14:paraId="61B72A83" w14:textId="77777777" w:rsidTr="00541A3B">
        <w:tc>
          <w:tcPr>
            <w:tcW w:w="2547" w:type="dxa"/>
            <w:shd w:val="clear" w:color="auto" w:fill="auto"/>
          </w:tcPr>
          <w:p w14:paraId="52072191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69F8872" w14:textId="58FC440C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C503E43" w14:textId="754B875F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48" w:type="dxa"/>
            <w:vAlign w:val="bottom"/>
          </w:tcPr>
          <w:p w14:paraId="4DC034D2" w14:textId="0EC8590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</w:tr>
      <w:tr w:rsidR="003A5240" w:rsidRPr="0025586B" w14:paraId="353CCB0F" w14:textId="77777777" w:rsidTr="00541A3B">
        <w:tc>
          <w:tcPr>
            <w:tcW w:w="2547" w:type="dxa"/>
            <w:shd w:val="clear" w:color="auto" w:fill="auto"/>
          </w:tcPr>
          <w:p w14:paraId="4AE6D5B5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Middle East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4A14CBC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52CF7AB6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06EC6073" w14:textId="0D7168D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45F1574F" w14:textId="77777777" w:rsidTr="00541A3B">
        <w:tc>
          <w:tcPr>
            <w:tcW w:w="2547" w:type="dxa"/>
            <w:shd w:val="clear" w:color="auto" w:fill="auto"/>
          </w:tcPr>
          <w:p w14:paraId="7846C986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EAE1A08" w14:textId="6583B30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4E49ADA" w14:textId="1D1D4ABF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3BD06CF9" w14:textId="46B4B1FE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28BB3414" w14:textId="77777777" w:rsidTr="00541A3B">
        <w:tc>
          <w:tcPr>
            <w:tcW w:w="2547" w:type="dxa"/>
            <w:shd w:val="clear" w:color="auto" w:fill="auto"/>
          </w:tcPr>
          <w:p w14:paraId="56AF5D25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095406A" w14:textId="5BC34BE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B6E1504" w14:textId="3BB17DDE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48" w:type="dxa"/>
            <w:vAlign w:val="bottom"/>
          </w:tcPr>
          <w:p w14:paraId="3C6924F2" w14:textId="7A9FFE9E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0</w:t>
            </w:r>
          </w:p>
        </w:tc>
      </w:tr>
      <w:tr w:rsidR="003A5240" w:rsidRPr="0025586B" w14:paraId="21C2DAC8" w14:textId="77777777" w:rsidTr="00541A3B">
        <w:tc>
          <w:tcPr>
            <w:tcW w:w="2547" w:type="dxa"/>
            <w:shd w:val="clear" w:color="auto" w:fill="auto"/>
          </w:tcPr>
          <w:p w14:paraId="30C9A6C7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30FED05" w14:textId="51492CB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8864CB6" w14:textId="7B1D49E3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48" w:type="dxa"/>
            <w:vAlign w:val="bottom"/>
          </w:tcPr>
          <w:p w14:paraId="3046A8B4" w14:textId="341B294A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</w:tr>
      <w:tr w:rsidR="003A5240" w:rsidRPr="0025586B" w14:paraId="0274AD31" w14:textId="77777777" w:rsidTr="00541A3B">
        <w:tc>
          <w:tcPr>
            <w:tcW w:w="2547" w:type="dxa"/>
            <w:shd w:val="clear" w:color="auto" w:fill="auto"/>
          </w:tcPr>
          <w:p w14:paraId="4B4FF8E2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60BC1DA" w14:textId="0A55B6F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7F542CD" w14:textId="65FDA594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48" w:type="dxa"/>
            <w:vAlign w:val="bottom"/>
          </w:tcPr>
          <w:p w14:paraId="7BB8FAA6" w14:textId="1D85B0F9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  <w:tr w:rsidR="003A5240" w:rsidRPr="0025586B" w14:paraId="56ED1D6E" w14:textId="77777777" w:rsidTr="00541A3B">
        <w:tc>
          <w:tcPr>
            <w:tcW w:w="2547" w:type="dxa"/>
            <w:shd w:val="clear" w:color="auto" w:fill="auto"/>
          </w:tcPr>
          <w:p w14:paraId="5124E014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ia 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EB550B6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0C715DF3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vAlign w:val="bottom"/>
          </w:tcPr>
          <w:p w14:paraId="038315EF" w14:textId="37106EA4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A5240" w:rsidRPr="0025586B" w14:paraId="33B0981D" w14:textId="77777777" w:rsidTr="00541A3B">
        <w:tc>
          <w:tcPr>
            <w:tcW w:w="2547" w:type="dxa"/>
            <w:shd w:val="clear" w:color="auto" w:fill="auto"/>
          </w:tcPr>
          <w:p w14:paraId="618EFA39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52240D0" w14:textId="1AD73C70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30268DF" w14:textId="7841584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521967D1" w14:textId="1A137A2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3AF82CD9" w14:textId="77777777" w:rsidTr="00541A3B">
        <w:tc>
          <w:tcPr>
            <w:tcW w:w="2547" w:type="dxa"/>
            <w:shd w:val="clear" w:color="auto" w:fill="auto"/>
          </w:tcPr>
          <w:p w14:paraId="18C86C8D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BF912CC" w14:textId="14475BC0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EE91C1E" w14:textId="6D842A3E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48" w:type="dxa"/>
            <w:vAlign w:val="bottom"/>
          </w:tcPr>
          <w:p w14:paraId="71F7655A" w14:textId="2502046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</w:t>
            </w:r>
          </w:p>
        </w:tc>
      </w:tr>
      <w:tr w:rsidR="003A5240" w:rsidRPr="0025586B" w14:paraId="6030899D" w14:textId="77777777" w:rsidTr="00541A3B">
        <w:tc>
          <w:tcPr>
            <w:tcW w:w="2547" w:type="dxa"/>
            <w:shd w:val="clear" w:color="auto" w:fill="auto"/>
          </w:tcPr>
          <w:p w14:paraId="5DDD641C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15679DD" w14:textId="1EBC4DF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558E26B" w14:textId="0F4E7BB7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8" w:type="dxa"/>
            <w:vAlign w:val="bottom"/>
          </w:tcPr>
          <w:p w14:paraId="05A9DA83" w14:textId="2622F1D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</w:tr>
      <w:tr w:rsidR="003A5240" w:rsidRPr="0025586B" w14:paraId="49A21E4E" w14:textId="77777777" w:rsidTr="00541A3B">
        <w:tc>
          <w:tcPr>
            <w:tcW w:w="2547" w:type="dxa"/>
            <w:shd w:val="clear" w:color="auto" w:fill="auto"/>
          </w:tcPr>
          <w:p w14:paraId="411C2473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FAF3680" w14:textId="144D506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FF20B79" w14:textId="63B089A0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8" w:type="dxa"/>
            <w:vAlign w:val="bottom"/>
          </w:tcPr>
          <w:p w14:paraId="12470547" w14:textId="416E445A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4</w:t>
            </w:r>
          </w:p>
        </w:tc>
      </w:tr>
      <w:tr w:rsidR="003A5240" w:rsidRPr="0025586B" w14:paraId="64D60632" w14:textId="77777777" w:rsidTr="00541A3B">
        <w:tc>
          <w:tcPr>
            <w:tcW w:w="2547" w:type="dxa"/>
            <w:shd w:val="clear" w:color="auto" w:fill="auto"/>
          </w:tcPr>
          <w:p w14:paraId="6B7161F0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Horn of Africa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7C71897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6F674159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2D7B0E08" w14:textId="03AF1939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593148C5" w14:textId="77777777" w:rsidTr="00541A3B">
        <w:tc>
          <w:tcPr>
            <w:tcW w:w="2547" w:type="dxa"/>
            <w:shd w:val="clear" w:color="auto" w:fill="auto"/>
          </w:tcPr>
          <w:p w14:paraId="01B89C56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2523F80" w14:textId="5D301E9E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BF91DCD" w14:textId="0479544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5D21150C" w14:textId="78AC48FF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6851D041" w14:textId="77777777" w:rsidTr="00541A3B">
        <w:tc>
          <w:tcPr>
            <w:tcW w:w="2547" w:type="dxa"/>
            <w:shd w:val="clear" w:color="auto" w:fill="auto"/>
          </w:tcPr>
          <w:p w14:paraId="52C19E7C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8E9CA9E" w14:textId="7783411F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1FEE73F" w14:textId="6AA50BEA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48" w:type="dxa"/>
            <w:vAlign w:val="bottom"/>
          </w:tcPr>
          <w:p w14:paraId="18469F16" w14:textId="62F770A4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</w:p>
        </w:tc>
      </w:tr>
      <w:tr w:rsidR="003A5240" w:rsidRPr="0025586B" w14:paraId="2AED34E3" w14:textId="77777777" w:rsidTr="00541A3B">
        <w:tc>
          <w:tcPr>
            <w:tcW w:w="2547" w:type="dxa"/>
            <w:shd w:val="clear" w:color="auto" w:fill="auto"/>
          </w:tcPr>
          <w:p w14:paraId="25AF2F79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CBCF0F9" w14:textId="77A6A5DE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3EA392F2" w14:textId="41567ACA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48" w:type="dxa"/>
            <w:vAlign w:val="bottom"/>
          </w:tcPr>
          <w:p w14:paraId="3EED2690" w14:textId="09771EB9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</w:t>
            </w:r>
          </w:p>
        </w:tc>
      </w:tr>
      <w:tr w:rsidR="003A5240" w:rsidRPr="0025586B" w14:paraId="2DEBEF30" w14:textId="77777777" w:rsidTr="00541A3B">
        <w:tc>
          <w:tcPr>
            <w:tcW w:w="2547" w:type="dxa"/>
            <w:shd w:val="clear" w:color="auto" w:fill="auto"/>
          </w:tcPr>
          <w:p w14:paraId="6912A262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AEC731B" w14:textId="22FDBDB6" w:rsidR="003A5240" w:rsidRPr="0025586B" w:rsidRDefault="00C428C8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D</w:t>
            </w:r>
            <w:r w:rsidR="00541A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41A3B" w:rsidRPr="00541A3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57B694E" w14:textId="2E74B2EA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5CA480BE" w14:textId="41FD5362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65C3020D" w14:textId="77777777" w:rsidTr="00541A3B">
        <w:tc>
          <w:tcPr>
            <w:tcW w:w="2547" w:type="dxa"/>
            <w:shd w:val="clear" w:color="auto" w:fill="auto"/>
          </w:tcPr>
          <w:p w14:paraId="4F43C912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Rest of Africa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685A010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758B898E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4B5061C1" w14:textId="0A8398DA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5A1DD505" w14:textId="77777777" w:rsidTr="00541A3B">
        <w:tc>
          <w:tcPr>
            <w:tcW w:w="2547" w:type="dxa"/>
            <w:shd w:val="clear" w:color="auto" w:fill="auto"/>
          </w:tcPr>
          <w:p w14:paraId="05329DDE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01DF0BC5" w14:textId="434A121C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2DC7322" w14:textId="415F03E2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13AFCB7A" w14:textId="2533701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5E872D1E" w14:textId="77777777" w:rsidTr="00541A3B">
        <w:tc>
          <w:tcPr>
            <w:tcW w:w="2547" w:type="dxa"/>
            <w:shd w:val="clear" w:color="auto" w:fill="auto"/>
          </w:tcPr>
          <w:p w14:paraId="45820884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88D98C8" w14:textId="6BE8B23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72BCB56F" w14:textId="1A43E7B3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48" w:type="dxa"/>
            <w:vAlign w:val="bottom"/>
          </w:tcPr>
          <w:p w14:paraId="18285665" w14:textId="72C7B62D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</w:t>
            </w:r>
          </w:p>
        </w:tc>
      </w:tr>
      <w:tr w:rsidR="003A5240" w:rsidRPr="0025586B" w14:paraId="63EAB4F4" w14:textId="77777777" w:rsidTr="00541A3B">
        <w:tc>
          <w:tcPr>
            <w:tcW w:w="2547" w:type="dxa"/>
            <w:shd w:val="clear" w:color="auto" w:fill="auto"/>
          </w:tcPr>
          <w:p w14:paraId="02DABC3B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1C73DF3B" w14:textId="37665926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BADFB62" w14:textId="6104B17A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48" w:type="dxa"/>
            <w:vAlign w:val="bottom"/>
          </w:tcPr>
          <w:p w14:paraId="67D14FAE" w14:textId="46968BE5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</w:tr>
      <w:tr w:rsidR="003A5240" w:rsidRPr="0025586B" w14:paraId="286497F0" w14:textId="77777777" w:rsidTr="00541A3B">
        <w:tc>
          <w:tcPr>
            <w:tcW w:w="2547" w:type="dxa"/>
            <w:shd w:val="clear" w:color="auto" w:fill="auto"/>
          </w:tcPr>
          <w:p w14:paraId="3E2CE050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AA63793" w14:textId="40F1CBC0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2B555022" w14:textId="0FB9CA28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748" w:type="dxa"/>
            <w:vAlign w:val="bottom"/>
          </w:tcPr>
          <w:p w14:paraId="12B0EC44" w14:textId="7198932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3A5240" w:rsidRPr="0025586B" w14:paraId="197947E3" w14:textId="77777777" w:rsidTr="00541A3B">
        <w:tc>
          <w:tcPr>
            <w:tcW w:w="2547" w:type="dxa"/>
            <w:shd w:val="clear" w:color="auto" w:fill="auto"/>
          </w:tcPr>
          <w:p w14:paraId="3625A49C" w14:textId="77777777" w:rsidR="003A5240" w:rsidRPr="0025586B" w:rsidRDefault="003A5240" w:rsidP="003A524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b/>
                <w:sz w:val="18"/>
                <w:szCs w:val="18"/>
              </w:rPr>
              <w:t>South America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5D28C704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shd w:val="clear" w:color="auto" w:fill="auto"/>
            <w:vAlign w:val="bottom"/>
          </w:tcPr>
          <w:p w14:paraId="494F48FA" w14:textId="777777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2A910BAA" w14:textId="02EFEC77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0FD8CFC0" w14:textId="77777777" w:rsidTr="00541A3B">
        <w:tc>
          <w:tcPr>
            <w:tcW w:w="2547" w:type="dxa"/>
            <w:shd w:val="clear" w:color="auto" w:fill="auto"/>
          </w:tcPr>
          <w:p w14:paraId="5CC78A22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 xml:space="preserve">CCI score=0 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6E0B1CCE" w14:textId="246327A4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748" w:type="dxa"/>
            <w:shd w:val="clear" w:color="auto" w:fill="auto"/>
            <w:vAlign w:val="bottom"/>
          </w:tcPr>
          <w:p w14:paraId="4483CAC2" w14:textId="296404C6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vAlign w:val="bottom"/>
          </w:tcPr>
          <w:p w14:paraId="79A025D8" w14:textId="465797B6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5240" w:rsidRPr="0025586B" w14:paraId="5CE4CA25" w14:textId="77777777" w:rsidTr="00541A3B">
        <w:tc>
          <w:tcPr>
            <w:tcW w:w="2547" w:type="dxa"/>
          </w:tcPr>
          <w:p w14:paraId="0BA6AB08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1</w:t>
            </w:r>
          </w:p>
        </w:tc>
        <w:tc>
          <w:tcPr>
            <w:tcW w:w="1748" w:type="dxa"/>
            <w:vAlign w:val="bottom"/>
          </w:tcPr>
          <w:p w14:paraId="13FC00D0" w14:textId="646E33B4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748" w:type="dxa"/>
            <w:vAlign w:val="bottom"/>
          </w:tcPr>
          <w:p w14:paraId="001140F1" w14:textId="59E029C6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48" w:type="dxa"/>
            <w:vAlign w:val="bottom"/>
          </w:tcPr>
          <w:p w14:paraId="3E04E57D" w14:textId="7348EF13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</w:tr>
      <w:tr w:rsidR="003A5240" w:rsidRPr="0025586B" w14:paraId="13041578" w14:textId="77777777" w:rsidTr="00541A3B">
        <w:tc>
          <w:tcPr>
            <w:tcW w:w="2547" w:type="dxa"/>
          </w:tcPr>
          <w:p w14:paraId="502BD032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2</w:t>
            </w:r>
          </w:p>
        </w:tc>
        <w:tc>
          <w:tcPr>
            <w:tcW w:w="1748" w:type="dxa"/>
            <w:vAlign w:val="bottom"/>
          </w:tcPr>
          <w:p w14:paraId="3BDEF770" w14:textId="77915B9F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748" w:type="dxa"/>
            <w:vAlign w:val="bottom"/>
          </w:tcPr>
          <w:p w14:paraId="435ED971" w14:textId="05EA9AA7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48" w:type="dxa"/>
            <w:vAlign w:val="bottom"/>
          </w:tcPr>
          <w:p w14:paraId="4389A823" w14:textId="4F9E40BE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</w:t>
            </w:r>
          </w:p>
        </w:tc>
      </w:tr>
      <w:tr w:rsidR="003A5240" w:rsidRPr="0025586B" w14:paraId="537BB250" w14:textId="77777777" w:rsidTr="00541A3B">
        <w:tc>
          <w:tcPr>
            <w:tcW w:w="2547" w:type="dxa"/>
          </w:tcPr>
          <w:p w14:paraId="1EB84C66" w14:textId="77777777" w:rsidR="003A5240" w:rsidRPr="0025586B" w:rsidRDefault="003A5240" w:rsidP="003A52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sz w:val="18"/>
                <w:szCs w:val="18"/>
              </w:rPr>
              <w:t>CCI score=3+</w:t>
            </w:r>
          </w:p>
        </w:tc>
        <w:tc>
          <w:tcPr>
            <w:tcW w:w="1748" w:type="dxa"/>
            <w:vAlign w:val="bottom"/>
          </w:tcPr>
          <w:p w14:paraId="1F57BA8D" w14:textId="35BD045C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748" w:type="dxa"/>
            <w:vAlign w:val="bottom"/>
          </w:tcPr>
          <w:p w14:paraId="3449BAE5" w14:textId="1FD7DCFB" w:rsidR="003A5240" w:rsidRPr="0025586B" w:rsidRDefault="003A5240" w:rsidP="00EF5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48" w:type="dxa"/>
            <w:vAlign w:val="bottom"/>
          </w:tcPr>
          <w:p w14:paraId="238F8205" w14:textId="78263AB1" w:rsidR="003A5240" w:rsidRPr="0025586B" w:rsidRDefault="003A5240" w:rsidP="003A52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</w:tr>
    </w:tbl>
    <w:p w14:paraId="6A9574F6" w14:textId="6529D63A" w:rsidR="00541A3B" w:rsidRDefault="002E7849" w:rsidP="002E7849">
      <w:pPr>
        <w:rPr>
          <w:rFonts w:ascii="Times New Roman" w:hAnsi="Times New Roman" w:cs="Times New Roman"/>
        </w:rPr>
      </w:pPr>
      <w:proofErr w:type="spellStart"/>
      <w:r w:rsidRPr="004677B6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r w:rsidR="00C81FAD">
        <w:rPr>
          <w:rFonts w:ascii="Times New Roman" w:hAnsi="Times New Roman" w:cs="Times New Roman"/>
        </w:rPr>
        <w:t>a</w:t>
      </w:r>
      <w:bookmarkStart w:id="1" w:name="_GoBack"/>
      <w:bookmarkEnd w:id="1"/>
      <w:r>
        <w:rPr>
          <w:rFonts w:ascii="Times New Roman" w:hAnsi="Times New Roman" w:cs="Times New Roman"/>
        </w:rPr>
        <w:t>djusted for sex, age, macroeconomic period factors, and duration of residence</w:t>
      </w:r>
      <w:r w:rsidRPr="004C0F86">
        <w:rPr>
          <w:rFonts w:ascii="Times New Roman" w:hAnsi="Times New Roman" w:cs="Times New Roman"/>
        </w:rPr>
        <w:t>.</w:t>
      </w:r>
    </w:p>
    <w:p w14:paraId="65D4EB21" w14:textId="02B4E15B" w:rsidR="002E7849" w:rsidRDefault="00541A3B" w:rsidP="002E7849">
      <w:pPr>
        <w:rPr>
          <w:rFonts w:ascii="Times New Roman" w:hAnsi="Times New Roman" w:cs="Times New Roman"/>
        </w:rPr>
      </w:pPr>
      <w:r w:rsidRPr="00541A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482840">
        <w:rPr>
          <w:rFonts w:ascii="Times New Roman" w:hAnsi="Times New Roman" w:cs="Times New Roman"/>
          <w:sz w:val="20"/>
          <w:szCs w:val="20"/>
          <w:lang w:val="en-US"/>
        </w:rPr>
        <w:t xml:space="preserve">NED=Not Enough Data to estimate relative risks. </w:t>
      </w:r>
      <w:r w:rsidR="002E7849" w:rsidRPr="004C0F86">
        <w:rPr>
          <w:rFonts w:ascii="Times New Roman" w:hAnsi="Times New Roman" w:cs="Times New Roman"/>
        </w:rPr>
        <w:t xml:space="preserve"> </w:t>
      </w:r>
    </w:p>
    <w:p w14:paraId="4B747F41" w14:textId="77777777" w:rsidR="00D7745A" w:rsidRPr="002E7849" w:rsidRDefault="00D7745A" w:rsidP="00D7745A">
      <w:pPr>
        <w:rPr>
          <w:rFonts w:ascii="Times New Roman" w:hAnsi="Times New Roman" w:cs="Times New Roman"/>
          <w:sz w:val="20"/>
          <w:szCs w:val="20"/>
        </w:rPr>
      </w:pPr>
    </w:p>
    <w:p w14:paraId="4F42B26F" w14:textId="77777777" w:rsidR="00D7745A" w:rsidRPr="00482840" w:rsidRDefault="00D7745A" w:rsidP="00D774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FE53A7" w14:textId="3DA0F464" w:rsidR="00D7745A" w:rsidRDefault="00E46162" w:rsidP="00D7745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S</w:t>
      </w:r>
      <w:r w:rsidR="00B87FCC">
        <w:rPr>
          <w:rFonts w:ascii="Times New Roman" w:hAnsi="Times New Roman" w:cs="Times New Roman"/>
          <w:lang w:val="en-US"/>
        </w:rPr>
        <w:t>5</w:t>
      </w:r>
      <w:r w:rsidR="00212758">
        <w:rPr>
          <w:rFonts w:ascii="Times New Roman" w:hAnsi="Times New Roman" w:cs="Times New Roman"/>
          <w:lang w:val="en-US"/>
        </w:rPr>
        <w:t xml:space="preserve">. </w:t>
      </w:r>
      <w:r w:rsidR="00541A3B" w:rsidRPr="003F3C81">
        <w:rPr>
          <w:rFonts w:ascii="Times New Roman" w:hAnsi="Times New Roman" w:cs="Times New Roman"/>
          <w:lang w:val="en-US"/>
        </w:rPr>
        <w:t xml:space="preserve">Incidence rate ratios (RR) with 95% Confidence intervals (CI) for </w:t>
      </w:r>
      <w:r w:rsidR="00023E2D">
        <w:rPr>
          <w:rFonts w:ascii="Times New Roman" w:hAnsi="Times New Roman" w:cs="Times New Roman"/>
          <w:lang w:val="en-US"/>
        </w:rPr>
        <w:t>e</w:t>
      </w:r>
      <w:r w:rsidR="00541A3B" w:rsidRPr="003F3C81">
        <w:rPr>
          <w:rFonts w:ascii="Times New Roman" w:hAnsi="Times New Roman" w:cs="Times New Roman"/>
          <w:lang w:val="en-US"/>
        </w:rPr>
        <w:t xml:space="preserve">migration among immigrants by </w:t>
      </w:r>
      <w:proofErr w:type="spellStart"/>
      <w:r w:rsidR="00541A3B" w:rsidRPr="003F3C81">
        <w:rPr>
          <w:rFonts w:ascii="Times New Roman" w:hAnsi="Times New Roman" w:cs="Times New Roman"/>
          <w:lang w:val="en-US"/>
        </w:rPr>
        <w:t>Charlson</w:t>
      </w:r>
      <w:proofErr w:type="spellEnd"/>
      <w:r w:rsidR="00541A3B" w:rsidRPr="003F3C81">
        <w:rPr>
          <w:rFonts w:ascii="Times New Roman" w:hAnsi="Times New Roman" w:cs="Times New Roman"/>
          <w:lang w:val="en-US"/>
        </w:rPr>
        <w:t xml:space="preserve"> Comorbidity Index (CCI)</w:t>
      </w:r>
      <w:r w:rsidR="00541A3B">
        <w:rPr>
          <w:rFonts w:ascii="Times New Roman" w:hAnsi="Times New Roman" w:cs="Times New Roman"/>
          <w:lang w:val="en-US"/>
        </w:rPr>
        <w:t xml:space="preserve"> score, </w:t>
      </w:r>
      <w:r w:rsidR="00D7745A" w:rsidRPr="00482840">
        <w:rPr>
          <w:rFonts w:ascii="Times New Roman" w:hAnsi="Times New Roman" w:cs="Times New Roman"/>
          <w:lang w:val="en-US"/>
        </w:rPr>
        <w:t xml:space="preserve">for recorded </w:t>
      </w:r>
      <w:r w:rsidR="00023E2D">
        <w:rPr>
          <w:rFonts w:ascii="Times New Roman" w:hAnsi="Times New Roman" w:cs="Times New Roman"/>
          <w:lang w:val="en-US"/>
        </w:rPr>
        <w:t>e</w:t>
      </w:r>
      <w:r w:rsidR="00D7745A" w:rsidRPr="00482840">
        <w:rPr>
          <w:rFonts w:ascii="Times New Roman" w:hAnsi="Times New Roman" w:cs="Times New Roman"/>
          <w:lang w:val="en-US"/>
        </w:rPr>
        <w:t xml:space="preserve">migration only. </w:t>
      </w:r>
    </w:p>
    <w:tbl>
      <w:tblPr>
        <w:tblStyle w:val="TableGrid"/>
        <w:tblW w:w="65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086"/>
        <w:gridCol w:w="1086"/>
        <w:gridCol w:w="1087"/>
      </w:tblGrid>
      <w:tr w:rsidR="001D437F" w:rsidRPr="0025586B" w14:paraId="6065FE26" w14:textId="77777777" w:rsidTr="00541A3B">
        <w:tc>
          <w:tcPr>
            <w:tcW w:w="3256" w:type="dxa"/>
          </w:tcPr>
          <w:p w14:paraId="40DBFA2C" w14:textId="77777777" w:rsidR="001D437F" w:rsidRPr="0025586B" w:rsidRDefault="001D437F" w:rsidP="00013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52192EEB" w14:textId="77777777" w:rsidR="001D437F" w:rsidRPr="00541A3B" w:rsidRDefault="001D437F" w:rsidP="005A44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3B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7993727" w14:textId="5D971A81" w:rsidR="001D437F" w:rsidRPr="00541A3B" w:rsidRDefault="001D437F" w:rsidP="005A44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3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D6D2D0B" w14:textId="5D52411F" w:rsidR="001D437F" w:rsidRPr="00541A3B" w:rsidRDefault="001D437F" w:rsidP="005A44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3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D437F" w:rsidRPr="0025586B" w14:paraId="320B4E38" w14:textId="77777777" w:rsidTr="00541A3B">
        <w:tc>
          <w:tcPr>
            <w:tcW w:w="3256" w:type="dxa"/>
          </w:tcPr>
          <w:p w14:paraId="3BE524F8" w14:textId="77777777" w:rsidR="001D437F" w:rsidRPr="0025586B" w:rsidRDefault="001D437F" w:rsidP="000138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5586B">
              <w:rPr>
                <w:rFonts w:ascii="Times New Roman" w:hAnsi="Times New Roman" w:cs="Times New Roman"/>
                <w:b/>
                <w:sz w:val="20"/>
                <w:szCs w:val="20"/>
              </w:rPr>
              <w:t>Charlson</w:t>
            </w:r>
            <w:proofErr w:type="spellEnd"/>
            <w:r w:rsidRPr="002558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orbidity Index (CCI)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0C824D2" w14:textId="77777777" w:rsidR="001D437F" w:rsidRPr="0025586B" w:rsidRDefault="001D437F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7B26A21" w14:textId="77777777" w:rsidR="001D437F" w:rsidRPr="0025586B" w:rsidRDefault="001D437F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A3AEFB9" w14:textId="122A314F" w:rsidR="001D437F" w:rsidRPr="0025586B" w:rsidRDefault="001D437F" w:rsidP="005A44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78446BA0" w14:textId="77777777" w:rsidTr="00541A3B">
        <w:tc>
          <w:tcPr>
            <w:tcW w:w="3256" w:type="dxa"/>
          </w:tcPr>
          <w:p w14:paraId="76C49527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6" w:type="dxa"/>
            <w:vAlign w:val="bottom"/>
          </w:tcPr>
          <w:p w14:paraId="6E9AFF10" w14:textId="27C8A622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6" w:type="dxa"/>
            <w:vAlign w:val="bottom"/>
          </w:tcPr>
          <w:p w14:paraId="641A1ACD" w14:textId="3360E806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3D68CB1A" w14:textId="3A1ADB6E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663C20F9" w14:textId="77777777" w:rsidTr="00541A3B">
        <w:tc>
          <w:tcPr>
            <w:tcW w:w="3256" w:type="dxa"/>
          </w:tcPr>
          <w:p w14:paraId="73E1C864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37D19A7E" w14:textId="4E8A23ED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6" w:type="dxa"/>
            <w:vAlign w:val="bottom"/>
          </w:tcPr>
          <w:p w14:paraId="3AC123C1" w14:textId="7C0D3CBA" w:rsidR="001D437F" w:rsidRPr="0025586B" w:rsidRDefault="001D437F" w:rsidP="00EF5F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87" w:type="dxa"/>
            <w:vAlign w:val="bottom"/>
          </w:tcPr>
          <w:p w14:paraId="2086962E" w14:textId="427EDB16" w:rsidR="001D437F" w:rsidRPr="0025586B" w:rsidRDefault="0025586B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D437F" w:rsidRPr="0025586B" w14:paraId="216D61F9" w14:textId="77777777" w:rsidTr="00541A3B">
        <w:tc>
          <w:tcPr>
            <w:tcW w:w="3256" w:type="dxa"/>
          </w:tcPr>
          <w:p w14:paraId="2BC9EE7D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vAlign w:val="bottom"/>
          </w:tcPr>
          <w:p w14:paraId="7CCEF8D0" w14:textId="6D806904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6" w:type="dxa"/>
            <w:vAlign w:val="bottom"/>
          </w:tcPr>
          <w:p w14:paraId="003763EA" w14:textId="108B270D" w:rsidR="001D437F" w:rsidRPr="0025586B" w:rsidRDefault="001D437F" w:rsidP="00EF5F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7" w:type="dxa"/>
            <w:vAlign w:val="bottom"/>
          </w:tcPr>
          <w:p w14:paraId="5CC8E105" w14:textId="1A384561" w:rsidR="001D437F" w:rsidRPr="0025586B" w:rsidRDefault="0025586B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D437F" w:rsidRPr="0025586B" w14:paraId="5DBA0568" w14:textId="77777777" w:rsidTr="00541A3B">
        <w:tc>
          <w:tcPr>
            <w:tcW w:w="3256" w:type="dxa"/>
          </w:tcPr>
          <w:p w14:paraId="7C54492C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086" w:type="dxa"/>
            <w:vAlign w:val="bottom"/>
          </w:tcPr>
          <w:p w14:paraId="48881445" w14:textId="57727DF2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6" w:type="dxa"/>
            <w:vAlign w:val="bottom"/>
          </w:tcPr>
          <w:p w14:paraId="7EBAFA80" w14:textId="14197746" w:rsidR="001D437F" w:rsidRPr="0025586B" w:rsidRDefault="001D437F" w:rsidP="00EF5F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7" w:type="dxa"/>
            <w:vAlign w:val="bottom"/>
          </w:tcPr>
          <w:p w14:paraId="3A54AE93" w14:textId="406D6246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1D437F" w:rsidRPr="0025586B" w14:paraId="06C6CDAD" w14:textId="77777777" w:rsidTr="00541A3B">
        <w:tc>
          <w:tcPr>
            <w:tcW w:w="3256" w:type="dxa"/>
          </w:tcPr>
          <w:p w14:paraId="446E55FA" w14:textId="3A0E5D49" w:rsidR="001D437F" w:rsidRPr="0025586B" w:rsidRDefault="0025586B" w:rsidP="001D4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86" w:type="dxa"/>
            <w:vAlign w:val="bottom"/>
          </w:tcPr>
          <w:p w14:paraId="57E52093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4FFE14B0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31D3007F" w14:textId="66290DAA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1F19EDCF" w14:textId="77777777" w:rsidTr="00541A3B">
        <w:tc>
          <w:tcPr>
            <w:tcW w:w="3256" w:type="dxa"/>
          </w:tcPr>
          <w:p w14:paraId="13CD088B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086" w:type="dxa"/>
            <w:vAlign w:val="bottom"/>
          </w:tcPr>
          <w:p w14:paraId="3BCD73CB" w14:textId="5F05523F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6" w:type="dxa"/>
            <w:vAlign w:val="bottom"/>
          </w:tcPr>
          <w:p w14:paraId="1C751232" w14:textId="7B881206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559A64CD" w14:textId="51EC911E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4FCB0FB6" w14:textId="77777777" w:rsidTr="00541A3B">
        <w:tc>
          <w:tcPr>
            <w:tcW w:w="3256" w:type="dxa"/>
          </w:tcPr>
          <w:p w14:paraId="40C4CFCD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086" w:type="dxa"/>
            <w:vAlign w:val="bottom"/>
          </w:tcPr>
          <w:p w14:paraId="5964CEC0" w14:textId="78764F6B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6" w:type="dxa"/>
            <w:vAlign w:val="bottom"/>
          </w:tcPr>
          <w:p w14:paraId="29490276" w14:textId="1EFA33A5" w:rsidR="001D437F" w:rsidRPr="0025586B" w:rsidRDefault="001D437F" w:rsidP="00EF5F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vAlign w:val="bottom"/>
          </w:tcPr>
          <w:p w14:paraId="78F7A6E8" w14:textId="1B143728" w:rsidR="001D437F" w:rsidRPr="0025586B" w:rsidRDefault="0025586B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9C0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D437F" w:rsidRPr="0025586B" w14:paraId="00B12501" w14:textId="77777777" w:rsidTr="00541A3B">
        <w:tc>
          <w:tcPr>
            <w:tcW w:w="3256" w:type="dxa"/>
          </w:tcPr>
          <w:p w14:paraId="3C2695A7" w14:textId="21751D8E" w:rsidR="001D437F" w:rsidRPr="0025586B" w:rsidRDefault="001D437F" w:rsidP="001D4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="0025586B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086" w:type="dxa"/>
            <w:vAlign w:val="bottom"/>
          </w:tcPr>
          <w:p w14:paraId="2F480E05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4A1CA3DE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3867C9B0" w14:textId="70F0348B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339C5DDA" w14:textId="77777777" w:rsidTr="00541A3B">
        <w:tc>
          <w:tcPr>
            <w:tcW w:w="3256" w:type="dxa"/>
          </w:tcPr>
          <w:p w14:paraId="26E55674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1086" w:type="dxa"/>
            <w:vAlign w:val="bottom"/>
          </w:tcPr>
          <w:p w14:paraId="473277BC" w14:textId="1214981C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6" w:type="dxa"/>
            <w:vAlign w:val="bottom"/>
          </w:tcPr>
          <w:p w14:paraId="46D69AAF" w14:textId="1E66D54C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7F427556" w14:textId="3801214A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86B" w:rsidRPr="0025586B" w14:paraId="59DE8225" w14:textId="77777777" w:rsidTr="00541A3B">
        <w:tc>
          <w:tcPr>
            <w:tcW w:w="3256" w:type="dxa"/>
          </w:tcPr>
          <w:p w14:paraId="10C9468B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26-35</w:t>
            </w:r>
          </w:p>
        </w:tc>
        <w:tc>
          <w:tcPr>
            <w:tcW w:w="1086" w:type="dxa"/>
            <w:vAlign w:val="bottom"/>
          </w:tcPr>
          <w:p w14:paraId="14A40DE0" w14:textId="3FE1040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6" w:type="dxa"/>
            <w:vAlign w:val="bottom"/>
          </w:tcPr>
          <w:p w14:paraId="38998D75" w14:textId="3D07043C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-1.07</w:t>
            </w:r>
          </w:p>
        </w:tc>
        <w:tc>
          <w:tcPr>
            <w:tcW w:w="1087" w:type="dxa"/>
          </w:tcPr>
          <w:p w14:paraId="62AE757F" w14:textId="174A988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8B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4705F325" w14:textId="77777777" w:rsidTr="00541A3B">
        <w:tc>
          <w:tcPr>
            <w:tcW w:w="3256" w:type="dxa"/>
          </w:tcPr>
          <w:p w14:paraId="4833ACB1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36-45</w:t>
            </w:r>
          </w:p>
        </w:tc>
        <w:tc>
          <w:tcPr>
            <w:tcW w:w="1086" w:type="dxa"/>
            <w:vAlign w:val="bottom"/>
          </w:tcPr>
          <w:p w14:paraId="0174E7AF" w14:textId="66FB7573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6" w:type="dxa"/>
            <w:vAlign w:val="bottom"/>
          </w:tcPr>
          <w:p w14:paraId="778F19B1" w14:textId="3E36A001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0.86</w:t>
            </w:r>
          </w:p>
        </w:tc>
        <w:tc>
          <w:tcPr>
            <w:tcW w:w="1087" w:type="dxa"/>
          </w:tcPr>
          <w:p w14:paraId="0A53AC4E" w14:textId="2752797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8B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5498566E" w14:textId="77777777" w:rsidTr="00541A3B">
        <w:tc>
          <w:tcPr>
            <w:tcW w:w="3256" w:type="dxa"/>
          </w:tcPr>
          <w:p w14:paraId="4A4D9EDE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46-55</w:t>
            </w:r>
          </w:p>
        </w:tc>
        <w:tc>
          <w:tcPr>
            <w:tcW w:w="1086" w:type="dxa"/>
            <w:vAlign w:val="bottom"/>
          </w:tcPr>
          <w:p w14:paraId="1ED48EFB" w14:textId="6D448CD6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6" w:type="dxa"/>
            <w:vAlign w:val="bottom"/>
          </w:tcPr>
          <w:p w14:paraId="7F5B1632" w14:textId="3D9B314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-0.72</w:t>
            </w:r>
          </w:p>
        </w:tc>
        <w:tc>
          <w:tcPr>
            <w:tcW w:w="1087" w:type="dxa"/>
          </w:tcPr>
          <w:p w14:paraId="0945C4B7" w14:textId="0E6D2AE5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8B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034B0E85" w14:textId="77777777" w:rsidTr="00541A3B">
        <w:tc>
          <w:tcPr>
            <w:tcW w:w="3256" w:type="dxa"/>
          </w:tcPr>
          <w:p w14:paraId="73388B68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56-65</w:t>
            </w:r>
          </w:p>
        </w:tc>
        <w:tc>
          <w:tcPr>
            <w:tcW w:w="1086" w:type="dxa"/>
            <w:vAlign w:val="bottom"/>
          </w:tcPr>
          <w:p w14:paraId="5B48FFA1" w14:textId="74357254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6" w:type="dxa"/>
            <w:vAlign w:val="bottom"/>
          </w:tcPr>
          <w:p w14:paraId="25648411" w14:textId="1C47A6A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-0.69</w:t>
            </w:r>
          </w:p>
        </w:tc>
        <w:tc>
          <w:tcPr>
            <w:tcW w:w="1087" w:type="dxa"/>
          </w:tcPr>
          <w:p w14:paraId="4659EFA3" w14:textId="371AC4D6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8B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6DFE48F3" w14:textId="77777777" w:rsidTr="00541A3B">
        <w:tc>
          <w:tcPr>
            <w:tcW w:w="3256" w:type="dxa"/>
          </w:tcPr>
          <w:p w14:paraId="17467B0E" w14:textId="023B7D44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66-75</w:t>
            </w:r>
          </w:p>
        </w:tc>
        <w:tc>
          <w:tcPr>
            <w:tcW w:w="1086" w:type="dxa"/>
            <w:vAlign w:val="bottom"/>
          </w:tcPr>
          <w:p w14:paraId="05EB8E5F" w14:textId="0B4D989B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6" w:type="dxa"/>
            <w:vAlign w:val="bottom"/>
          </w:tcPr>
          <w:p w14:paraId="756BB37D" w14:textId="446498C9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-0.71</w:t>
            </w:r>
          </w:p>
        </w:tc>
        <w:tc>
          <w:tcPr>
            <w:tcW w:w="1087" w:type="dxa"/>
          </w:tcPr>
          <w:p w14:paraId="3FD1C84F" w14:textId="6913FD0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8B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2DE3CAB1" w14:textId="77777777" w:rsidTr="00541A3B">
        <w:tc>
          <w:tcPr>
            <w:tcW w:w="3256" w:type="dxa"/>
          </w:tcPr>
          <w:p w14:paraId="15B43C35" w14:textId="0A8395F9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76+</w:t>
            </w:r>
          </w:p>
        </w:tc>
        <w:tc>
          <w:tcPr>
            <w:tcW w:w="1086" w:type="dxa"/>
            <w:vAlign w:val="bottom"/>
          </w:tcPr>
          <w:p w14:paraId="3E768D6D" w14:textId="33CFE8F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6" w:type="dxa"/>
            <w:vAlign w:val="bottom"/>
          </w:tcPr>
          <w:p w14:paraId="0FEA8AD3" w14:textId="71046237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-0.67</w:t>
            </w:r>
          </w:p>
        </w:tc>
        <w:tc>
          <w:tcPr>
            <w:tcW w:w="1087" w:type="dxa"/>
          </w:tcPr>
          <w:p w14:paraId="33DC84EA" w14:textId="0BBFC3F7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8B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D437F" w:rsidRPr="0025586B" w14:paraId="057618D0" w14:textId="77777777" w:rsidTr="00541A3B">
        <w:tc>
          <w:tcPr>
            <w:tcW w:w="3256" w:type="dxa"/>
          </w:tcPr>
          <w:p w14:paraId="7178B0AC" w14:textId="77777777" w:rsidR="001D437F" w:rsidRPr="0025586B" w:rsidRDefault="001D437F" w:rsidP="001D4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b/>
                <w:sz w:val="20"/>
                <w:szCs w:val="20"/>
              </w:rPr>
              <w:t>Period factors</w:t>
            </w:r>
          </w:p>
        </w:tc>
        <w:tc>
          <w:tcPr>
            <w:tcW w:w="1086" w:type="dxa"/>
            <w:vAlign w:val="bottom"/>
          </w:tcPr>
          <w:p w14:paraId="3E1EA4B5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41357628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27911F9A" w14:textId="1C2B38F9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69651906" w14:textId="77777777" w:rsidTr="00541A3B">
        <w:tc>
          <w:tcPr>
            <w:tcW w:w="3256" w:type="dxa"/>
          </w:tcPr>
          <w:p w14:paraId="1EA28A14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1992-1996</w:t>
            </w:r>
          </w:p>
        </w:tc>
        <w:tc>
          <w:tcPr>
            <w:tcW w:w="1086" w:type="dxa"/>
            <w:vAlign w:val="bottom"/>
          </w:tcPr>
          <w:p w14:paraId="5C97E2AD" w14:textId="6F43E41F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6" w:type="dxa"/>
            <w:vAlign w:val="bottom"/>
          </w:tcPr>
          <w:p w14:paraId="742EF441" w14:textId="0A5A298E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3005CBB8" w14:textId="7819A19E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86B" w:rsidRPr="0025586B" w14:paraId="7094D676" w14:textId="77777777" w:rsidTr="00541A3B">
        <w:tc>
          <w:tcPr>
            <w:tcW w:w="3256" w:type="dxa"/>
          </w:tcPr>
          <w:p w14:paraId="667DEA72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1997-2002</w:t>
            </w:r>
          </w:p>
        </w:tc>
        <w:tc>
          <w:tcPr>
            <w:tcW w:w="1086" w:type="dxa"/>
            <w:vAlign w:val="bottom"/>
          </w:tcPr>
          <w:p w14:paraId="07980D81" w14:textId="2340A317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6" w:type="dxa"/>
            <w:vAlign w:val="bottom"/>
          </w:tcPr>
          <w:p w14:paraId="4227F91E" w14:textId="59EFB286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0.86</w:t>
            </w:r>
          </w:p>
        </w:tc>
        <w:tc>
          <w:tcPr>
            <w:tcW w:w="1087" w:type="dxa"/>
          </w:tcPr>
          <w:p w14:paraId="236EE6B1" w14:textId="39719197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89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1EFAA60C" w14:textId="77777777" w:rsidTr="00541A3B">
        <w:tc>
          <w:tcPr>
            <w:tcW w:w="3256" w:type="dxa"/>
          </w:tcPr>
          <w:p w14:paraId="18F4559F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2003-2007</w:t>
            </w:r>
          </w:p>
        </w:tc>
        <w:tc>
          <w:tcPr>
            <w:tcW w:w="1086" w:type="dxa"/>
            <w:vAlign w:val="bottom"/>
          </w:tcPr>
          <w:p w14:paraId="708565D6" w14:textId="0A578E04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6" w:type="dxa"/>
            <w:vAlign w:val="bottom"/>
          </w:tcPr>
          <w:p w14:paraId="3ED1BC6D" w14:textId="5B746B51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-1.28</w:t>
            </w:r>
          </w:p>
        </w:tc>
        <w:tc>
          <w:tcPr>
            <w:tcW w:w="1087" w:type="dxa"/>
          </w:tcPr>
          <w:p w14:paraId="5A3E316A" w14:textId="5C0B4D16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89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4CA691B7" w14:textId="77777777" w:rsidTr="00541A3B">
        <w:tc>
          <w:tcPr>
            <w:tcW w:w="3256" w:type="dxa"/>
          </w:tcPr>
          <w:p w14:paraId="10C0DB7A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086" w:type="dxa"/>
            <w:vAlign w:val="bottom"/>
          </w:tcPr>
          <w:p w14:paraId="51B084E0" w14:textId="7576B451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86" w:type="dxa"/>
            <w:vAlign w:val="bottom"/>
          </w:tcPr>
          <w:p w14:paraId="398619B6" w14:textId="749DD2D2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-1.69</w:t>
            </w:r>
          </w:p>
        </w:tc>
        <w:tc>
          <w:tcPr>
            <w:tcW w:w="1087" w:type="dxa"/>
          </w:tcPr>
          <w:p w14:paraId="526375AF" w14:textId="65D8FC32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89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443BCA81" w14:textId="77777777" w:rsidTr="00541A3B">
        <w:tc>
          <w:tcPr>
            <w:tcW w:w="3256" w:type="dxa"/>
          </w:tcPr>
          <w:p w14:paraId="2D30FCD6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2012-2016</w:t>
            </w:r>
          </w:p>
        </w:tc>
        <w:tc>
          <w:tcPr>
            <w:tcW w:w="1086" w:type="dxa"/>
            <w:vAlign w:val="bottom"/>
          </w:tcPr>
          <w:p w14:paraId="4B607209" w14:textId="58DC0913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6" w:type="dxa"/>
            <w:vAlign w:val="bottom"/>
          </w:tcPr>
          <w:p w14:paraId="3F0F0D53" w14:textId="3484645C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-1.29</w:t>
            </w:r>
          </w:p>
        </w:tc>
        <w:tc>
          <w:tcPr>
            <w:tcW w:w="1087" w:type="dxa"/>
          </w:tcPr>
          <w:p w14:paraId="7DABD5F3" w14:textId="259CD882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289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D437F" w:rsidRPr="0025586B" w14:paraId="5ACFF2D4" w14:textId="77777777" w:rsidTr="00541A3B">
        <w:tc>
          <w:tcPr>
            <w:tcW w:w="3256" w:type="dxa"/>
          </w:tcPr>
          <w:p w14:paraId="44D4A130" w14:textId="32533E6A" w:rsidR="001D437F" w:rsidRPr="0025586B" w:rsidRDefault="001D437F" w:rsidP="001D4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b/>
                <w:sz w:val="20"/>
                <w:szCs w:val="20"/>
              </w:rPr>
              <w:t>Duration of residence</w:t>
            </w:r>
            <w:r w:rsidR="002558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086" w:type="dxa"/>
            <w:vAlign w:val="bottom"/>
          </w:tcPr>
          <w:p w14:paraId="2C387E9D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03E81B60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49519BB9" w14:textId="3F7EF0C9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11BCDEEC" w14:textId="77777777" w:rsidTr="00541A3B">
        <w:tc>
          <w:tcPr>
            <w:tcW w:w="3256" w:type="dxa"/>
          </w:tcPr>
          <w:p w14:paraId="76A39B0F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1086" w:type="dxa"/>
            <w:vAlign w:val="bottom"/>
          </w:tcPr>
          <w:p w14:paraId="7D808BCD" w14:textId="7ACF404B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6" w:type="dxa"/>
            <w:vAlign w:val="bottom"/>
          </w:tcPr>
          <w:p w14:paraId="0BE8994B" w14:textId="128BE078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1C3E0119" w14:textId="79E64903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86B" w:rsidRPr="0025586B" w14:paraId="4DAAB436" w14:textId="77777777" w:rsidTr="00541A3B">
        <w:tc>
          <w:tcPr>
            <w:tcW w:w="3256" w:type="dxa"/>
          </w:tcPr>
          <w:p w14:paraId="15C0B81D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086" w:type="dxa"/>
            <w:vAlign w:val="bottom"/>
          </w:tcPr>
          <w:p w14:paraId="1D63E2BD" w14:textId="3C5506B1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6" w:type="dxa"/>
            <w:vAlign w:val="bottom"/>
          </w:tcPr>
          <w:p w14:paraId="39B99FC2" w14:textId="3304B0FA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-0.52</w:t>
            </w:r>
          </w:p>
        </w:tc>
        <w:tc>
          <w:tcPr>
            <w:tcW w:w="1087" w:type="dxa"/>
          </w:tcPr>
          <w:p w14:paraId="0328C218" w14:textId="41C0802F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0C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2AA39E00" w14:textId="77777777" w:rsidTr="00541A3B">
        <w:tc>
          <w:tcPr>
            <w:tcW w:w="3256" w:type="dxa"/>
          </w:tcPr>
          <w:p w14:paraId="28D05CE1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086" w:type="dxa"/>
            <w:vAlign w:val="bottom"/>
          </w:tcPr>
          <w:p w14:paraId="5C87E560" w14:textId="78686C30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6" w:type="dxa"/>
            <w:vAlign w:val="bottom"/>
          </w:tcPr>
          <w:p w14:paraId="31B2FA22" w14:textId="05558F33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-0.34</w:t>
            </w:r>
          </w:p>
        </w:tc>
        <w:tc>
          <w:tcPr>
            <w:tcW w:w="1087" w:type="dxa"/>
          </w:tcPr>
          <w:p w14:paraId="55654F64" w14:textId="2511293B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0C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34C9ED8C" w14:textId="77777777" w:rsidTr="00541A3B">
        <w:tc>
          <w:tcPr>
            <w:tcW w:w="3256" w:type="dxa"/>
          </w:tcPr>
          <w:p w14:paraId="61F12457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086" w:type="dxa"/>
            <w:vAlign w:val="bottom"/>
          </w:tcPr>
          <w:p w14:paraId="7B0BFC3D" w14:textId="6386C117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6" w:type="dxa"/>
            <w:vAlign w:val="bottom"/>
          </w:tcPr>
          <w:p w14:paraId="4516C615" w14:textId="725E126C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-0.23</w:t>
            </w:r>
          </w:p>
        </w:tc>
        <w:tc>
          <w:tcPr>
            <w:tcW w:w="1087" w:type="dxa"/>
          </w:tcPr>
          <w:p w14:paraId="31917889" w14:textId="05EE9943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0C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25586B" w:rsidRPr="0025586B" w14:paraId="4B5E867D" w14:textId="77777777" w:rsidTr="00541A3B">
        <w:tc>
          <w:tcPr>
            <w:tcW w:w="3256" w:type="dxa"/>
            <w:shd w:val="clear" w:color="auto" w:fill="auto"/>
          </w:tcPr>
          <w:p w14:paraId="41AADC2A" w14:textId="77777777" w:rsidR="0025586B" w:rsidRPr="0025586B" w:rsidRDefault="0025586B" w:rsidP="0025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20+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52CD1BF6" w14:textId="3827367F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6" w:type="dxa"/>
            <w:shd w:val="clear" w:color="auto" w:fill="auto"/>
            <w:vAlign w:val="bottom"/>
          </w:tcPr>
          <w:p w14:paraId="1739F8E4" w14:textId="0F1122F4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-0.04</w:t>
            </w:r>
          </w:p>
        </w:tc>
        <w:tc>
          <w:tcPr>
            <w:tcW w:w="1087" w:type="dxa"/>
          </w:tcPr>
          <w:p w14:paraId="72FF68A5" w14:textId="494667E8" w:rsidR="0025586B" w:rsidRPr="0025586B" w:rsidRDefault="0025586B" w:rsidP="002558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0C1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D437F" w:rsidRPr="0025586B" w14:paraId="535F9D33" w14:textId="77777777" w:rsidTr="00541A3B">
        <w:tc>
          <w:tcPr>
            <w:tcW w:w="3256" w:type="dxa"/>
          </w:tcPr>
          <w:p w14:paraId="045A4FB1" w14:textId="77777777" w:rsidR="001D437F" w:rsidRPr="0025586B" w:rsidRDefault="001D437F" w:rsidP="001D4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b/>
                <w:sz w:val="20"/>
                <w:szCs w:val="20"/>
              </w:rPr>
              <w:t>Region of origin</w:t>
            </w:r>
          </w:p>
        </w:tc>
        <w:tc>
          <w:tcPr>
            <w:tcW w:w="1086" w:type="dxa"/>
            <w:vAlign w:val="bottom"/>
          </w:tcPr>
          <w:p w14:paraId="17AFEA75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vAlign w:val="bottom"/>
          </w:tcPr>
          <w:p w14:paraId="034F81C0" w14:textId="7777777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01B68D83" w14:textId="260E07D7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437F" w:rsidRPr="0025586B" w14:paraId="2EE9F018" w14:textId="77777777" w:rsidTr="00541A3B">
        <w:tc>
          <w:tcPr>
            <w:tcW w:w="3256" w:type="dxa"/>
          </w:tcPr>
          <w:p w14:paraId="161E99BB" w14:textId="77777777" w:rsidR="001D437F" w:rsidRPr="0025586B" w:rsidRDefault="001D437F" w:rsidP="001D4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086" w:type="dxa"/>
            <w:vAlign w:val="bottom"/>
          </w:tcPr>
          <w:p w14:paraId="2EFC4A24" w14:textId="231A1738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F5F1C"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6" w:type="dxa"/>
            <w:vAlign w:val="bottom"/>
          </w:tcPr>
          <w:p w14:paraId="2AEB4A93" w14:textId="4B6E2F25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vAlign w:val="bottom"/>
          </w:tcPr>
          <w:p w14:paraId="7F7B0E8B" w14:textId="441742E5" w:rsidR="001D437F" w:rsidRPr="0025586B" w:rsidRDefault="001D437F" w:rsidP="001D4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3A34" w:rsidRPr="0025586B" w14:paraId="70563938" w14:textId="77777777" w:rsidTr="00541A3B">
        <w:tc>
          <w:tcPr>
            <w:tcW w:w="3256" w:type="dxa"/>
          </w:tcPr>
          <w:p w14:paraId="5FAC9D76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Other Nordic countries</w:t>
            </w:r>
          </w:p>
        </w:tc>
        <w:tc>
          <w:tcPr>
            <w:tcW w:w="1086" w:type="dxa"/>
            <w:vAlign w:val="bottom"/>
          </w:tcPr>
          <w:p w14:paraId="7C21A269" w14:textId="138D9C39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86" w:type="dxa"/>
            <w:vAlign w:val="bottom"/>
          </w:tcPr>
          <w:p w14:paraId="4119E39F" w14:textId="67841E18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-1.63</w:t>
            </w:r>
          </w:p>
        </w:tc>
        <w:tc>
          <w:tcPr>
            <w:tcW w:w="1087" w:type="dxa"/>
          </w:tcPr>
          <w:p w14:paraId="6323D2AE" w14:textId="727277FA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1C527389" w14:textId="77777777" w:rsidTr="00541A3B">
        <w:tc>
          <w:tcPr>
            <w:tcW w:w="3256" w:type="dxa"/>
          </w:tcPr>
          <w:p w14:paraId="36DE1BA5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Other EU28 countries</w:t>
            </w:r>
          </w:p>
        </w:tc>
        <w:tc>
          <w:tcPr>
            <w:tcW w:w="1086" w:type="dxa"/>
            <w:vAlign w:val="bottom"/>
          </w:tcPr>
          <w:p w14:paraId="01D75DFD" w14:textId="43AB561E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6" w:type="dxa"/>
            <w:vAlign w:val="bottom"/>
          </w:tcPr>
          <w:p w14:paraId="7DEFB20E" w14:textId="23B49A24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-0.86</w:t>
            </w:r>
          </w:p>
        </w:tc>
        <w:tc>
          <w:tcPr>
            <w:tcW w:w="1087" w:type="dxa"/>
          </w:tcPr>
          <w:p w14:paraId="557C4AE7" w14:textId="21C73658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1CC96D6D" w14:textId="77777777" w:rsidTr="00541A3B">
        <w:tc>
          <w:tcPr>
            <w:tcW w:w="3256" w:type="dxa"/>
          </w:tcPr>
          <w:p w14:paraId="22270CAA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Eastern Europe and Russia</w:t>
            </w:r>
          </w:p>
        </w:tc>
        <w:tc>
          <w:tcPr>
            <w:tcW w:w="1086" w:type="dxa"/>
            <w:vAlign w:val="bottom"/>
          </w:tcPr>
          <w:p w14:paraId="4F1D8A95" w14:textId="7531B723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6" w:type="dxa"/>
            <w:vAlign w:val="bottom"/>
          </w:tcPr>
          <w:p w14:paraId="54930C49" w14:textId="61E39B37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-0.25</w:t>
            </w:r>
          </w:p>
        </w:tc>
        <w:tc>
          <w:tcPr>
            <w:tcW w:w="1087" w:type="dxa"/>
          </w:tcPr>
          <w:p w14:paraId="130E0B05" w14:textId="2FF447C4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4BCCDB85" w14:textId="77777777" w:rsidTr="00541A3B">
        <w:tc>
          <w:tcPr>
            <w:tcW w:w="3256" w:type="dxa"/>
          </w:tcPr>
          <w:p w14:paraId="7677A152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North America and Oceania</w:t>
            </w:r>
          </w:p>
        </w:tc>
        <w:tc>
          <w:tcPr>
            <w:tcW w:w="1086" w:type="dxa"/>
            <w:vAlign w:val="bottom"/>
          </w:tcPr>
          <w:p w14:paraId="6674C5DE" w14:textId="605BFF78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6" w:type="dxa"/>
            <w:vAlign w:val="bottom"/>
          </w:tcPr>
          <w:p w14:paraId="65F46A20" w14:textId="313E358C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-1.12</w:t>
            </w:r>
          </w:p>
        </w:tc>
        <w:tc>
          <w:tcPr>
            <w:tcW w:w="1087" w:type="dxa"/>
          </w:tcPr>
          <w:p w14:paraId="75D01BF1" w14:textId="32FE4F1B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6EE27A70" w14:textId="77777777" w:rsidTr="00541A3B">
        <w:tc>
          <w:tcPr>
            <w:tcW w:w="3256" w:type="dxa"/>
          </w:tcPr>
          <w:p w14:paraId="0D0E579C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Middle East</w:t>
            </w:r>
          </w:p>
        </w:tc>
        <w:tc>
          <w:tcPr>
            <w:tcW w:w="1086" w:type="dxa"/>
            <w:vAlign w:val="bottom"/>
          </w:tcPr>
          <w:p w14:paraId="7A43AA6D" w14:textId="41856E4A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6" w:type="dxa"/>
            <w:vAlign w:val="bottom"/>
          </w:tcPr>
          <w:p w14:paraId="290E59C7" w14:textId="70FA7AB4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-0.20</w:t>
            </w:r>
          </w:p>
        </w:tc>
        <w:tc>
          <w:tcPr>
            <w:tcW w:w="1087" w:type="dxa"/>
          </w:tcPr>
          <w:p w14:paraId="154E10AD" w14:textId="29F31042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6DD7BA90" w14:textId="77777777" w:rsidTr="00541A3B">
        <w:tc>
          <w:tcPr>
            <w:tcW w:w="3256" w:type="dxa"/>
          </w:tcPr>
          <w:p w14:paraId="0180005F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086" w:type="dxa"/>
            <w:vAlign w:val="bottom"/>
          </w:tcPr>
          <w:p w14:paraId="269ADC5C" w14:textId="7E2E3551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6" w:type="dxa"/>
            <w:vAlign w:val="bottom"/>
          </w:tcPr>
          <w:p w14:paraId="066FF0EE" w14:textId="0B4616A9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-0.51</w:t>
            </w:r>
          </w:p>
        </w:tc>
        <w:tc>
          <w:tcPr>
            <w:tcW w:w="1087" w:type="dxa"/>
          </w:tcPr>
          <w:p w14:paraId="2B5B6FAB" w14:textId="23E82AD3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24BEAB86" w14:textId="77777777" w:rsidTr="00541A3B">
        <w:tc>
          <w:tcPr>
            <w:tcW w:w="3256" w:type="dxa"/>
          </w:tcPr>
          <w:p w14:paraId="081D1ACB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Horn of Africa</w:t>
            </w:r>
          </w:p>
        </w:tc>
        <w:tc>
          <w:tcPr>
            <w:tcW w:w="1086" w:type="dxa"/>
            <w:vAlign w:val="bottom"/>
          </w:tcPr>
          <w:p w14:paraId="5F998BFA" w14:textId="0DB8FFC6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6" w:type="dxa"/>
            <w:vAlign w:val="bottom"/>
          </w:tcPr>
          <w:p w14:paraId="6A734F91" w14:textId="181AD098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-0.26</w:t>
            </w:r>
          </w:p>
        </w:tc>
        <w:tc>
          <w:tcPr>
            <w:tcW w:w="1087" w:type="dxa"/>
          </w:tcPr>
          <w:p w14:paraId="14E4B349" w14:textId="0142D262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5A915B93" w14:textId="77777777" w:rsidTr="00541A3B">
        <w:tc>
          <w:tcPr>
            <w:tcW w:w="3256" w:type="dxa"/>
          </w:tcPr>
          <w:p w14:paraId="41C6E967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Rest of Africa</w:t>
            </w:r>
          </w:p>
        </w:tc>
        <w:tc>
          <w:tcPr>
            <w:tcW w:w="1086" w:type="dxa"/>
            <w:vAlign w:val="bottom"/>
          </w:tcPr>
          <w:p w14:paraId="06F4F754" w14:textId="1DB9EA68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6" w:type="dxa"/>
            <w:vAlign w:val="bottom"/>
          </w:tcPr>
          <w:p w14:paraId="41AC4BCB" w14:textId="76E41CDA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-0.38</w:t>
            </w:r>
          </w:p>
        </w:tc>
        <w:tc>
          <w:tcPr>
            <w:tcW w:w="1087" w:type="dxa"/>
          </w:tcPr>
          <w:p w14:paraId="4C906577" w14:textId="03A8FBCA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D3A34" w:rsidRPr="0025586B" w14:paraId="5EC36F5B" w14:textId="77777777" w:rsidTr="00541A3B">
        <w:tc>
          <w:tcPr>
            <w:tcW w:w="3256" w:type="dxa"/>
          </w:tcPr>
          <w:p w14:paraId="1572EBF9" w14:textId="77777777" w:rsidR="000D3A34" w:rsidRPr="0025586B" w:rsidRDefault="000D3A34" w:rsidP="000D3A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sz w:val="20"/>
                <w:szCs w:val="20"/>
              </w:rPr>
              <w:t>South America</w:t>
            </w:r>
          </w:p>
        </w:tc>
        <w:tc>
          <w:tcPr>
            <w:tcW w:w="1086" w:type="dxa"/>
            <w:vAlign w:val="bottom"/>
          </w:tcPr>
          <w:p w14:paraId="74D37390" w14:textId="63FD8268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6" w:type="dxa"/>
            <w:vAlign w:val="bottom"/>
          </w:tcPr>
          <w:p w14:paraId="20D5E81D" w14:textId="42F7C7DB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58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-0.46</w:t>
            </w:r>
          </w:p>
        </w:tc>
        <w:tc>
          <w:tcPr>
            <w:tcW w:w="1087" w:type="dxa"/>
          </w:tcPr>
          <w:p w14:paraId="3C388141" w14:textId="413CAD18" w:rsidR="000D3A34" w:rsidRPr="0025586B" w:rsidRDefault="000D3A34" w:rsidP="000D3A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D9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364E509F" w14:textId="77777777" w:rsidR="00023E2D" w:rsidRDefault="00023E2D" w:rsidP="00023E2D">
      <w:pPr>
        <w:rPr>
          <w:rFonts w:ascii="Times New Roman" w:hAnsi="Times New Roman" w:cs="Times New Roman"/>
        </w:rPr>
      </w:pPr>
      <w:proofErr w:type="spellStart"/>
      <w:proofErr w:type="gramStart"/>
      <w:r w:rsidRPr="004677B6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6E29FB">
        <w:rPr>
          <w:rFonts w:ascii="Times New Roman" w:hAnsi="Times New Roman" w:cs="Times New Roman"/>
        </w:rPr>
        <w:t>adjusted for sex, age, macroeconomic period factors, duration of residence, and region of origin</w:t>
      </w:r>
      <w:r>
        <w:rPr>
          <w:rFonts w:ascii="Times New Roman" w:hAnsi="Times New Roman" w:cs="Times New Roman"/>
        </w:rPr>
        <w:t xml:space="preserve">. </w:t>
      </w:r>
    </w:p>
    <w:p w14:paraId="0A93E09C" w14:textId="77777777" w:rsidR="00D7745A" w:rsidRPr="00023E2D" w:rsidRDefault="00D7745A" w:rsidP="00D7745A">
      <w:pPr>
        <w:rPr>
          <w:rFonts w:ascii="Times New Roman" w:hAnsi="Times New Roman" w:cs="Times New Roman"/>
        </w:rPr>
      </w:pPr>
    </w:p>
    <w:p w14:paraId="661C7F63" w14:textId="77777777" w:rsidR="00D7745A" w:rsidRDefault="00D7745A"/>
    <w:sectPr w:rsidR="00D774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66478" w16cex:dateUtc="2021-03-12T22:06:00Z"/>
  <w16cex:commentExtensible w16cex:durableId="23F66526" w16cex:dateUtc="2021-03-12T22:09:00Z"/>
  <w16cex:commentExtensible w16cex:durableId="23F665DA" w16cex:dateUtc="2021-03-12T22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301"/>
    <w:rsid w:val="0001382F"/>
    <w:rsid w:val="00016DBF"/>
    <w:rsid w:val="00023E2D"/>
    <w:rsid w:val="000634ED"/>
    <w:rsid w:val="00073371"/>
    <w:rsid w:val="00081808"/>
    <w:rsid w:val="000B6DC2"/>
    <w:rsid w:val="000C7525"/>
    <w:rsid w:val="000D3A34"/>
    <w:rsid w:val="001754C5"/>
    <w:rsid w:val="00193710"/>
    <w:rsid w:val="001D437F"/>
    <w:rsid w:val="00212758"/>
    <w:rsid w:val="0025586B"/>
    <w:rsid w:val="0027764B"/>
    <w:rsid w:val="002A36A9"/>
    <w:rsid w:val="002C26D4"/>
    <w:rsid w:val="002E7849"/>
    <w:rsid w:val="003312BE"/>
    <w:rsid w:val="003A5240"/>
    <w:rsid w:val="003D6C58"/>
    <w:rsid w:val="003E09E4"/>
    <w:rsid w:val="003E7B36"/>
    <w:rsid w:val="003F3C81"/>
    <w:rsid w:val="00405159"/>
    <w:rsid w:val="00414D09"/>
    <w:rsid w:val="00452CE6"/>
    <w:rsid w:val="004562F7"/>
    <w:rsid w:val="00463652"/>
    <w:rsid w:val="004677B6"/>
    <w:rsid w:val="004B1472"/>
    <w:rsid w:val="004C0F86"/>
    <w:rsid w:val="00541A3B"/>
    <w:rsid w:val="0054655D"/>
    <w:rsid w:val="00557E40"/>
    <w:rsid w:val="005677EA"/>
    <w:rsid w:val="0058148E"/>
    <w:rsid w:val="005815C4"/>
    <w:rsid w:val="00593DF0"/>
    <w:rsid w:val="005A445D"/>
    <w:rsid w:val="005B6FF8"/>
    <w:rsid w:val="005D119B"/>
    <w:rsid w:val="005E7CF5"/>
    <w:rsid w:val="006210AF"/>
    <w:rsid w:val="00635A3E"/>
    <w:rsid w:val="00653154"/>
    <w:rsid w:val="006A32FE"/>
    <w:rsid w:val="006C0673"/>
    <w:rsid w:val="006D7767"/>
    <w:rsid w:val="006E29FB"/>
    <w:rsid w:val="006F294B"/>
    <w:rsid w:val="00704457"/>
    <w:rsid w:val="007108A9"/>
    <w:rsid w:val="00713AF8"/>
    <w:rsid w:val="007C3A7C"/>
    <w:rsid w:val="007C48FE"/>
    <w:rsid w:val="00806408"/>
    <w:rsid w:val="0085172B"/>
    <w:rsid w:val="00881728"/>
    <w:rsid w:val="008A644A"/>
    <w:rsid w:val="008A72D5"/>
    <w:rsid w:val="008E4132"/>
    <w:rsid w:val="008E524C"/>
    <w:rsid w:val="00901B8F"/>
    <w:rsid w:val="00912A0C"/>
    <w:rsid w:val="009759F2"/>
    <w:rsid w:val="00A7058B"/>
    <w:rsid w:val="00B230DE"/>
    <w:rsid w:val="00B334CC"/>
    <w:rsid w:val="00B35E98"/>
    <w:rsid w:val="00B55D87"/>
    <w:rsid w:val="00B57F9C"/>
    <w:rsid w:val="00B66A9C"/>
    <w:rsid w:val="00B87FCC"/>
    <w:rsid w:val="00B91DF1"/>
    <w:rsid w:val="00BB257C"/>
    <w:rsid w:val="00BB5FC9"/>
    <w:rsid w:val="00C23947"/>
    <w:rsid w:val="00C24BCC"/>
    <w:rsid w:val="00C24DE8"/>
    <w:rsid w:val="00C318A2"/>
    <w:rsid w:val="00C428C8"/>
    <w:rsid w:val="00C726DD"/>
    <w:rsid w:val="00C81FAD"/>
    <w:rsid w:val="00C962C4"/>
    <w:rsid w:val="00CF72BE"/>
    <w:rsid w:val="00D26361"/>
    <w:rsid w:val="00D65728"/>
    <w:rsid w:val="00D7745A"/>
    <w:rsid w:val="00D82372"/>
    <w:rsid w:val="00D83FC3"/>
    <w:rsid w:val="00DD3E66"/>
    <w:rsid w:val="00DD4C18"/>
    <w:rsid w:val="00E168DD"/>
    <w:rsid w:val="00E46162"/>
    <w:rsid w:val="00E53743"/>
    <w:rsid w:val="00EB2301"/>
    <w:rsid w:val="00EC17F8"/>
    <w:rsid w:val="00EF10AF"/>
    <w:rsid w:val="00EF5F1C"/>
    <w:rsid w:val="00F130E5"/>
    <w:rsid w:val="00F44E20"/>
    <w:rsid w:val="00FC2B53"/>
    <w:rsid w:val="00FC521D"/>
    <w:rsid w:val="00FD2F64"/>
    <w:rsid w:val="00FE4FB7"/>
    <w:rsid w:val="00FF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A9CCE"/>
  <w15:chartTrackingRefBased/>
  <w15:docId w15:val="{49F14A6E-80E8-4425-A179-039CCA24F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230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B2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2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7C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C5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21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21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75863-2B14-4486-A4BA-8F2C69D5A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186</Words>
  <Characters>6291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nlavy</dc:creator>
  <cp:keywords/>
  <dc:description/>
  <cp:lastModifiedBy>Andrea Dunlavy</cp:lastModifiedBy>
  <cp:revision>5</cp:revision>
  <dcterms:created xsi:type="dcterms:W3CDTF">2021-05-04T12:01:00Z</dcterms:created>
  <dcterms:modified xsi:type="dcterms:W3CDTF">2021-11-26T09:29:00Z</dcterms:modified>
</cp:coreProperties>
</file>